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6EAEE5" w14:textId="20761D43" w:rsidR="003417FE" w:rsidRPr="003417FE" w:rsidRDefault="003417FE" w:rsidP="003417FE">
      <w:pPr>
        <w:jc w:val="center"/>
        <w:rPr>
          <w:b/>
          <w:bCs/>
        </w:rPr>
      </w:pPr>
      <w:r w:rsidRPr="003417FE">
        <w:rPr>
          <w:b/>
          <w:bCs/>
        </w:rPr>
        <w:t xml:space="preserve">The association between relapse and </w:t>
      </w:r>
      <w:r w:rsidR="001448C1">
        <w:rPr>
          <w:b/>
          <w:bCs/>
        </w:rPr>
        <w:t xml:space="preserve">the </w:t>
      </w:r>
      <w:r w:rsidRPr="003417FE">
        <w:rPr>
          <w:b/>
          <w:bCs/>
        </w:rPr>
        <w:t xml:space="preserve">outcome of schizophrenia and recurrent psychotic </w:t>
      </w:r>
      <w:r w:rsidR="001448C1">
        <w:rPr>
          <w:b/>
          <w:bCs/>
        </w:rPr>
        <w:t>disorders</w:t>
      </w:r>
      <w:r w:rsidRPr="003417FE">
        <w:rPr>
          <w:b/>
          <w:bCs/>
        </w:rPr>
        <w:t>.</w:t>
      </w:r>
    </w:p>
    <w:p w14:paraId="6FA10CC9" w14:textId="77777777" w:rsidR="003417FE" w:rsidRDefault="003417FE">
      <w:pPr>
        <w:rPr>
          <w:b/>
          <w:bCs/>
        </w:rPr>
      </w:pPr>
    </w:p>
    <w:p w14:paraId="75E6E7DA" w14:textId="3A412123" w:rsidR="0027567E" w:rsidRDefault="003417FE" w:rsidP="00CB339D">
      <w:pPr>
        <w:jc w:val="center"/>
        <w:rPr>
          <w:b/>
          <w:bCs/>
        </w:rPr>
      </w:pPr>
      <w:r>
        <w:rPr>
          <w:b/>
          <w:bCs/>
        </w:rPr>
        <w:t>S</w:t>
      </w:r>
      <w:r w:rsidR="0027567E" w:rsidRPr="0027567E">
        <w:rPr>
          <w:b/>
          <w:bCs/>
        </w:rPr>
        <w:t>upplementary material</w:t>
      </w:r>
    </w:p>
    <w:p w14:paraId="4020A867" w14:textId="77777777" w:rsidR="00CB339D" w:rsidRDefault="00CB339D">
      <w:pPr>
        <w:rPr>
          <w:b/>
          <w:bCs/>
        </w:rPr>
      </w:pPr>
    </w:p>
    <w:p w14:paraId="72A03C83" w14:textId="77777777" w:rsidR="00CB339D" w:rsidRDefault="00CB339D">
      <w:pPr>
        <w:rPr>
          <w:b/>
          <w:bCs/>
        </w:rPr>
      </w:pPr>
    </w:p>
    <w:p w14:paraId="30BEB375" w14:textId="3FE94246" w:rsidR="00CB339D" w:rsidRDefault="00CB339D">
      <w:pPr>
        <w:rPr>
          <w:b/>
          <w:bCs/>
        </w:rPr>
      </w:pPr>
      <w:r>
        <w:rPr>
          <w:b/>
          <w:bCs/>
        </w:rPr>
        <w:t xml:space="preserve">Contents: </w:t>
      </w:r>
    </w:p>
    <w:p w14:paraId="0E81F74B" w14:textId="77777777" w:rsidR="00CB339D" w:rsidRDefault="00CB339D" w:rsidP="00CB339D">
      <w:pPr>
        <w:rPr>
          <w:b/>
          <w:bCs/>
        </w:rPr>
      </w:pPr>
      <w:r w:rsidRPr="00CB339D">
        <w:rPr>
          <w:b/>
          <w:bCs/>
        </w:rPr>
        <w:t>Table S1 Numbers who completed 24-month outcome measures</w:t>
      </w:r>
    </w:p>
    <w:p w14:paraId="50D55D8C" w14:textId="2A67AF07" w:rsidR="00CB339D" w:rsidRDefault="00CB339D" w:rsidP="00CB339D">
      <w:pPr>
        <w:rPr>
          <w:b/>
          <w:bCs/>
        </w:rPr>
      </w:pPr>
      <w:r w:rsidRPr="00CB339D">
        <w:rPr>
          <w:b/>
          <w:bCs/>
        </w:rPr>
        <w:t>Table S</w:t>
      </w:r>
      <w:r w:rsidR="00C977C8">
        <w:rPr>
          <w:b/>
          <w:bCs/>
        </w:rPr>
        <w:t>2</w:t>
      </w:r>
      <w:r w:rsidRPr="00CB339D">
        <w:rPr>
          <w:b/>
          <w:bCs/>
        </w:rPr>
        <w:t xml:space="preserve"> Sensitivity analyses defining relapse as ‘severe’ (admission to hospital)</w:t>
      </w:r>
    </w:p>
    <w:p w14:paraId="78A1F197" w14:textId="6338CC33" w:rsidR="00CB339D" w:rsidRDefault="00CB339D" w:rsidP="00CB339D">
      <w:pPr>
        <w:rPr>
          <w:b/>
          <w:bCs/>
        </w:rPr>
      </w:pPr>
      <w:r w:rsidRPr="00CB339D">
        <w:rPr>
          <w:b/>
          <w:bCs/>
        </w:rPr>
        <w:t>Table S</w:t>
      </w:r>
      <w:r w:rsidR="00C977C8">
        <w:rPr>
          <w:b/>
          <w:bCs/>
        </w:rPr>
        <w:t>3</w:t>
      </w:r>
      <w:r w:rsidRPr="00CB339D">
        <w:rPr>
          <w:b/>
          <w:bCs/>
        </w:rPr>
        <w:t xml:space="preserve"> Regression analysis using log PANSS score</w:t>
      </w:r>
    </w:p>
    <w:p w14:paraId="737D470A" w14:textId="77777777" w:rsidR="00B97922" w:rsidRPr="00037B91" w:rsidRDefault="00B97922" w:rsidP="00B97922">
      <w:pPr>
        <w:rPr>
          <w:b/>
          <w:bCs/>
        </w:rPr>
      </w:pPr>
      <w:r w:rsidRPr="0078553C">
        <w:rPr>
          <w:b/>
          <w:bCs/>
        </w:rPr>
        <w:t>Table S4</w:t>
      </w:r>
      <w:r>
        <w:rPr>
          <w:b/>
          <w:bCs/>
        </w:rPr>
        <w:t xml:space="preserve"> </w:t>
      </w:r>
      <w:r w:rsidRPr="0078553C">
        <w:rPr>
          <w:b/>
          <w:bCs/>
        </w:rPr>
        <w:t xml:space="preserve">Sensitivity analysis of any relapse using </w:t>
      </w:r>
      <w:r w:rsidRPr="00037B91">
        <w:rPr>
          <w:b/>
          <w:bCs/>
        </w:rPr>
        <w:t>change score</w:t>
      </w:r>
      <w:r w:rsidRPr="0078553C">
        <w:rPr>
          <w:b/>
          <w:bCs/>
        </w:rPr>
        <w:t xml:space="preserve">s as dependent variables </w:t>
      </w:r>
    </w:p>
    <w:p w14:paraId="383B5AB3" w14:textId="68250349" w:rsidR="00B97922" w:rsidRPr="00037B91" w:rsidRDefault="00B97922" w:rsidP="00B97922">
      <w:pPr>
        <w:rPr>
          <w:b/>
          <w:bCs/>
        </w:rPr>
      </w:pPr>
      <w:r w:rsidRPr="0078553C">
        <w:rPr>
          <w:b/>
          <w:bCs/>
        </w:rPr>
        <w:t>Table S</w:t>
      </w:r>
      <w:r>
        <w:rPr>
          <w:b/>
          <w:bCs/>
        </w:rPr>
        <w:t xml:space="preserve">5 </w:t>
      </w:r>
      <w:r w:rsidRPr="0078553C">
        <w:rPr>
          <w:b/>
          <w:bCs/>
        </w:rPr>
        <w:t xml:space="preserve">Sensitivity analysis of </w:t>
      </w:r>
      <w:r>
        <w:rPr>
          <w:b/>
          <w:bCs/>
        </w:rPr>
        <w:t xml:space="preserve">‘severe’ </w:t>
      </w:r>
      <w:r w:rsidRPr="0078553C">
        <w:rPr>
          <w:b/>
          <w:bCs/>
        </w:rPr>
        <w:t xml:space="preserve">relapse using </w:t>
      </w:r>
      <w:r w:rsidRPr="00037B91">
        <w:rPr>
          <w:b/>
          <w:bCs/>
        </w:rPr>
        <w:t>change score</w:t>
      </w:r>
      <w:r w:rsidRPr="0078553C">
        <w:rPr>
          <w:b/>
          <w:bCs/>
        </w:rPr>
        <w:t xml:space="preserve">s as dependent variables </w:t>
      </w:r>
    </w:p>
    <w:p w14:paraId="56E5690D" w14:textId="0E2E8765" w:rsidR="00CB339D" w:rsidRDefault="00CB339D" w:rsidP="00CB339D">
      <w:pPr>
        <w:rPr>
          <w:b/>
          <w:bCs/>
        </w:rPr>
      </w:pPr>
      <w:r w:rsidRPr="00CB339D">
        <w:rPr>
          <w:b/>
          <w:bCs/>
        </w:rPr>
        <w:t>Table S</w:t>
      </w:r>
      <w:r w:rsidR="00B97922">
        <w:rPr>
          <w:b/>
          <w:bCs/>
        </w:rPr>
        <w:t>6</w:t>
      </w:r>
      <w:r w:rsidRPr="00CB339D">
        <w:rPr>
          <w:b/>
          <w:bCs/>
        </w:rPr>
        <w:t xml:space="preserve"> Paired analysis for people who had a ‘severe’ relapse</w:t>
      </w:r>
    </w:p>
    <w:p w14:paraId="27BA182B" w14:textId="49E50EC7" w:rsidR="00CB339D" w:rsidRPr="00C977C8" w:rsidRDefault="00CB339D" w:rsidP="00CB339D">
      <w:pPr>
        <w:rPr>
          <w:b/>
          <w:bCs/>
        </w:rPr>
      </w:pPr>
      <w:r w:rsidRPr="00CB339D">
        <w:rPr>
          <w:b/>
          <w:bCs/>
        </w:rPr>
        <w:t>Table S</w:t>
      </w:r>
      <w:r w:rsidR="00B97922">
        <w:rPr>
          <w:b/>
          <w:bCs/>
        </w:rPr>
        <w:t>7</w:t>
      </w:r>
      <w:r w:rsidRPr="00CB339D">
        <w:rPr>
          <w:b/>
          <w:bCs/>
        </w:rPr>
        <w:t xml:space="preserve"> Changes in employment</w:t>
      </w:r>
      <w:r w:rsidR="001448C1">
        <w:rPr>
          <w:b/>
          <w:bCs/>
        </w:rPr>
        <w:t xml:space="preserve">, education and training status </w:t>
      </w:r>
      <w:proofErr w:type="gramStart"/>
      <w:r w:rsidRPr="00CB339D">
        <w:rPr>
          <w:b/>
          <w:bCs/>
        </w:rPr>
        <w:t>during the course of</w:t>
      </w:r>
      <w:proofErr w:type="gramEnd"/>
      <w:r w:rsidRPr="00CB339D">
        <w:rPr>
          <w:b/>
          <w:bCs/>
        </w:rPr>
        <w:t xml:space="preserve"> the trial for those who had a ‘severe’ relapse versus those who </w:t>
      </w:r>
      <w:r w:rsidRPr="00C977C8">
        <w:rPr>
          <w:b/>
          <w:bCs/>
        </w:rPr>
        <w:t>did not</w:t>
      </w:r>
    </w:p>
    <w:p w14:paraId="7510FCAB" w14:textId="77777777" w:rsidR="00CB339D" w:rsidRPr="00C977C8" w:rsidRDefault="00CB339D" w:rsidP="00CB339D">
      <w:pPr>
        <w:rPr>
          <w:b/>
          <w:bCs/>
        </w:rPr>
      </w:pPr>
    </w:p>
    <w:p w14:paraId="0BF87D23" w14:textId="77777777" w:rsidR="00CB339D" w:rsidRPr="00C977C8" w:rsidRDefault="00CB339D" w:rsidP="00CB339D">
      <w:pPr>
        <w:rPr>
          <w:b/>
          <w:bCs/>
        </w:rPr>
      </w:pPr>
    </w:p>
    <w:p w14:paraId="0A188311" w14:textId="5491DA36" w:rsidR="00FF12F9" w:rsidRPr="00C977C8" w:rsidRDefault="004B23DD" w:rsidP="00CB339D">
      <w:pPr>
        <w:rPr>
          <w:b/>
          <w:bCs/>
        </w:rPr>
      </w:pPr>
      <w:r w:rsidRPr="00C977C8">
        <w:rPr>
          <w:b/>
          <w:bCs/>
        </w:rPr>
        <w:t xml:space="preserve">Table </w:t>
      </w:r>
      <w:r w:rsidR="006D5C61" w:rsidRPr="00C977C8">
        <w:rPr>
          <w:b/>
          <w:bCs/>
        </w:rPr>
        <w:t>S</w:t>
      </w:r>
      <w:r w:rsidRPr="00C977C8">
        <w:rPr>
          <w:b/>
          <w:bCs/>
        </w:rPr>
        <w:t xml:space="preserve">1 </w:t>
      </w:r>
      <w:r w:rsidR="002B0863" w:rsidRPr="00C977C8">
        <w:rPr>
          <w:b/>
          <w:bCs/>
        </w:rPr>
        <w:t xml:space="preserve">Numbers who </w:t>
      </w:r>
      <w:r w:rsidR="00FF12F9" w:rsidRPr="00C977C8">
        <w:rPr>
          <w:b/>
          <w:bCs/>
        </w:rPr>
        <w:t>completed 24-month outcome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F12F9" w:rsidRPr="00C977C8" w14:paraId="196E38DA" w14:textId="77777777" w:rsidTr="00FF12F9">
        <w:tc>
          <w:tcPr>
            <w:tcW w:w="2254" w:type="dxa"/>
          </w:tcPr>
          <w:p w14:paraId="5CBAC1EC" w14:textId="77777777" w:rsidR="00FF12F9" w:rsidRPr="00C977C8" w:rsidRDefault="00FF12F9" w:rsidP="00FF12F9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03AE53FA" w14:textId="1A6E1229" w:rsidR="00FF12F9" w:rsidRPr="00C977C8" w:rsidRDefault="00D51138" w:rsidP="00FF12F9">
            <w:pPr>
              <w:rPr>
                <w:b/>
                <w:bCs/>
              </w:rPr>
            </w:pPr>
            <w:r w:rsidRPr="00C977C8">
              <w:rPr>
                <w:b/>
                <w:bCs/>
              </w:rPr>
              <w:t>Relapsed (any relapse)</w:t>
            </w:r>
            <w:r w:rsidR="004B23DD" w:rsidRPr="00C977C8">
              <w:rPr>
                <w:b/>
                <w:bCs/>
              </w:rPr>
              <w:t xml:space="preserve"> N=82</w:t>
            </w:r>
          </w:p>
        </w:tc>
        <w:tc>
          <w:tcPr>
            <w:tcW w:w="2254" w:type="dxa"/>
          </w:tcPr>
          <w:p w14:paraId="51D85E1C" w14:textId="7976A724" w:rsidR="00FF12F9" w:rsidRPr="00C977C8" w:rsidRDefault="00D51138" w:rsidP="00FF12F9">
            <w:pPr>
              <w:rPr>
                <w:b/>
                <w:bCs/>
              </w:rPr>
            </w:pPr>
            <w:r w:rsidRPr="00C977C8">
              <w:rPr>
                <w:b/>
                <w:bCs/>
              </w:rPr>
              <w:t>Not relapsed</w:t>
            </w:r>
            <w:r w:rsidR="004B23DD" w:rsidRPr="00C977C8">
              <w:rPr>
                <w:b/>
                <w:bCs/>
              </w:rPr>
              <w:t xml:space="preserve"> N=171</w:t>
            </w:r>
          </w:p>
        </w:tc>
        <w:tc>
          <w:tcPr>
            <w:tcW w:w="2254" w:type="dxa"/>
          </w:tcPr>
          <w:p w14:paraId="749F2C2A" w14:textId="73D47797" w:rsidR="00FF12F9" w:rsidRPr="00C977C8" w:rsidRDefault="004B23DD" w:rsidP="00FF12F9">
            <w:pPr>
              <w:rPr>
                <w:b/>
                <w:bCs/>
              </w:rPr>
            </w:pPr>
            <w:r w:rsidRPr="00C977C8">
              <w:rPr>
                <w:b/>
                <w:bCs/>
              </w:rPr>
              <w:t>Chi squared</w:t>
            </w:r>
          </w:p>
        </w:tc>
      </w:tr>
      <w:tr w:rsidR="00FF12F9" w:rsidRPr="00C977C8" w14:paraId="473DCE7E" w14:textId="77777777" w:rsidTr="00FF12F9">
        <w:tc>
          <w:tcPr>
            <w:tcW w:w="2254" w:type="dxa"/>
          </w:tcPr>
          <w:p w14:paraId="3487C4C2" w14:textId="77777777" w:rsidR="00FF12F9" w:rsidRPr="00C977C8" w:rsidRDefault="00FF12F9" w:rsidP="00FF12F9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57941DD8" w14:textId="77777777" w:rsidR="00FF12F9" w:rsidRPr="00C977C8" w:rsidRDefault="00FF12F9" w:rsidP="00FF12F9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6849B95D" w14:textId="77777777" w:rsidR="00FF12F9" w:rsidRPr="00C977C8" w:rsidRDefault="00FF12F9" w:rsidP="00FF12F9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6F591314" w14:textId="77777777" w:rsidR="00FF12F9" w:rsidRPr="00C977C8" w:rsidRDefault="00FF12F9" w:rsidP="00FF12F9">
            <w:pPr>
              <w:rPr>
                <w:b/>
                <w:bCs/>
              </w:rPr>
            </w:pPr>
          </w:p>
        </w:tc>
      </w:tr>
      <w:tr w:rsidR="00FF12F9" w:rsidRPr="00C977C8" w14:paraId="6B4A875A" w14:textId="77777777" w:rsidTr="00FF12F9">
        <w:tc>
          <w:tcPr>
            <w:tcW w:w="2254" w:type="dxa"/>
          </w:tcPr>
          <w:p w14:paraId="292784BA" w14:textId="18CD7EB8" w:rsidR="00FF12F9" w:rsidRPr="00C977C8" w:rsidRDefault="00D51138" w:rsidP="00FF12F9">
            <w:pPr>
              <w:rPr>
                <w:b/>
                <w:bCs/>
              </w:rPr>
            </w:pPr>
            <w:r w:rsidRPr="00C977C8">
              <w:rPr>
                <w:b/>
                <w:bCs/>
              </w:rPr>
              <w:t>SFS</w:t>
            </w:r>
          </w:p>
        </w:tc>
        <w:tc>
          <w:tcPr>
            <w:tcW w:w="2254" w:type="dxa"/>
          </w:tcPr>
          <w:p w14:paraId="6C1B9BF3" w14:textId="040AC713" w:rsidR="00FF12F9" w:rsidRPr="00C977C8" w:rsidRDefault="00AD2957" w:rsidP="00FF12F9">
            <w:r w:rsidRPr="00C977C8">
              <w:t>55 (67.1%)</w:t>
            </w:r>
          </w:p>
        </w:tc>
        <w:tc>
          <w:tcPr>
            <w:tcW w:w="2254" w:type="dxa"/>
          </w:tcPr>
          <w:p w14:paraId="7A3AA4F2" w14:textId="18AA7FF7" w:rsidR="00FF12F9" w:rsidRPr="00C977C8" w:rsidRDefault="00AD2957" w:rsidP="00FF12F9">
            <w:r w:rsidRPr="00C977C8">
              <w:t>129 (75.4%)</w:t>
            </w:r>
          </w:p>
        </w:tc>
        <w:tc>
          <w:tcPr>
            <w:tcW w:w="2254" w:type="dxa"/>
          </w:tcPr>
          <w:p w14:paraId="36D6D8DE" w14:textId="1CB36B22" w:rsidR="00FF12F9" w:rsidRPr="00C977C8" w:rsidRDefault="00F965BC" w:rsidP="00FF12F9">
            <w:r w:rsidRPr="00C977C8">
              <w:t>χ</w:t>
            </w:r>
            <w:r w:rsidRPr="00C977C8">
              <w:rPr>
                <w:vertAlign w:val="superscript"/>
              </w:rPr>
              <w:t>2</w:t>
            </w:r>
            <w:r w:rsidRPr="00C977C8">
              <w:t xml:space="preserve"> </w:t>
            </w:r>
            <w:r w:rsidR="00834E7D" w:rsidRPr="00C977C8">
              <w:t>=1.96; p=0.16</w:t>
            </w:r>
          </w:p>
        </w:tc>
      </w:tr>
      <w:tr w:rsidR="00FF12F9" w:rsidRPr="00C977C8" w14:paraId="28741CAA" w14:textId="77777777" w:rsidTr="00FF12F9">
        <w:tc>
          <w:tcPr>
            <w:tcW w:w="2254" w:type="dxa"/>
          </w:tcPr>
          <w:p w14:paraId="6CF58B1F" w14:textId="09F2FA2F" w:rsidR="00FF12F9" w:rsidRPr="00C977C8" w:rsidRDefault="00D51138" w:rsidP="00FF12F9">
            <w:pPr>
              <w:rPr>
                <w:b/>
                <w:bCs/>
              </w:rPr>
            </w:pPr>
            <w:r w:rsidRPr="00C977C8">
              <w:rPr>
                <w:b/>
                <w:bCs/>
              </w:rPr>
              <w:t>MANSA</w:t>
            </w:r>
          </w:p>
        </w:tc>
        <w:tc>
          <w:tcPr>
            <w:tcW w:w="2254" w:type="dxa"/>
          </w:tcPr>
          <w:p w14:paraId="22E71016" w14:textId="7641899F" w:rsidR="00FF12F9" w:rsidRPr="00C977C8" w:rsidRDefault="009B6891" w:rsidP="00FF12F9">
            <w:r w:rsidRPr="00C977C8">
              <w:t>53 (64.6%)</w:t>
            </w:r>
          </w:p>
        </w:tc>
        <w:tc>
          <w:tcPr>
            <w:tcW w:w="2254" w:type="dxa"/>
          </w:tcPr>
          <w:p w14:paraId="1560DE28" w14:textId="047001D6" w:rsidR="00FF12F9" w:rsidRPr="00C977C8" w:rsidRDefault="009B6891" w:rsidP="00FF12F9">
            <w:r w:rsidRPr="00C977C8">
              <w:t>122 (71.3)</w:t>
            </w:r>
          </w:p>
        </w:tc>
        <w:tc>
          <w:tcPr>
            <w:tcW w:w="2254" w:type="dxa"/>
          </w:tcPr>
          <w:p w14:paraId="403766EB" w14:textId="34471ED9" w:rsidR="00FF12F9" w:rsidRPr="00C977C8" w:rsidRDefault="00F965BC" w:rsidP="00FF12F9">
            <w:r w:rsidRPr="00C977C8">
              <w:t>χ</w:t>
            </w:r>
            <w:r w:rsidRPr="00C977C8">
              <w:rPr>
                <w:vertAlign w:val="superscript"/>
              </w:rPr>
              <w:t>2</w:t>
            </w:r>
            <w:r w:rsidRPr="00C977C8">
              <w:t xml:space="preserve"> </w:t>
            </w:r>
            <w:r w:rsidR="003D6AC9" w:rsidRPr="00C977C8">
              <w:t>=1.</w:t>
            </w:r>
            <w:r w:rsidR="008E2B13" w:rsidRPr="00C977C8">
              <w:t>17</w:t>
            </w:r>
            <w:r w:rsidR="003D6AC9" w:rsidRPr="00C977C8">
              <w:t>; p=0.</w:t>
            </w:r>
            <w:r w:rsidR="008E2B13" w:rsidRPr="00C977C8">
              <w:t>28</w:t>
            </w:r>
          </w:p>
        </w:tc>
      </w:tr>
      <w:tr w:rsidR="00FF12F9" w:rsidRPr="00C977C8" w14:paraId="1B2287C8" w14:textId="77777777" w:rsidTr="00FF12F9">
        <w:tc>
          <w:tcPr>
            <w:tcW w:w="2254" w:type="dxa"/>
          </w:tcPr>
          <w:p w14:paraId="5ED26F44" w14:textId="0771E61B" w:rsidR="00FF12F9" w:rsidRPr="00C977C8" w:rsidRDefault="00D51138" w:rsidP="00FF12F9">
            <w:pPr>
              <w:rPr>
                <w:b/>
                <w:bCs/>
              </w:rPr>
            </w:pPr>
            <w:r w:rsidRPr="00C977C8">
              <w:rPr>
                <w:b/>
                <w:bCs/>
              </w:rPr>
              <w:t>PANSS</w:t>
            </w:r>
          </w:p>
        </w:tc>
        <w:tc>
          <w:tcPr>
            <w:tcW w:w="2254" w:type="dxa"/>
          </w:tcPr>
          <w:p w14:paraId="4A036F73" w14:textId="35BFDBC4" w:rsidR="00FF12F9" w:rsidRPr="00C977C8" w:rsidRDefault="008F1542" w:rsidP="00FF12F9">
            <w:r w:rsidRPr="00C977C8">
              <w:t>35 (42.7%)</w:t>
            </w:r>
          </w:p>
        </w:tc>
        <w:tc>
          <w:tcPr>
            <w:tcW w:w="2254" w:type="dxa"/>
          </w:tcPr>
          <w:p w14:paraId="00D77043" w14:textId="171E7833" w:rsidR="00FF12F9" w:rsidRPr="00C977C8" w:rsidRDefault="008F1542" w:rsidP="00FF12F9">
            <w:r w:rsidRPr="00C977C8">
              <w:t>76 (44.4%)</w:t>
            </w:r>
          </w:p>
        </w:tc>
        <w:tc>
          <w:tcPr>
            <w:tcW w:w="2254" w:type="dxa"/>
          </w:tcPr>
          <w:p w14:paraId="63FA79E1" w14:textId="12580486" w:rsidR="00FF12F9" w:rsidRPr="00C977C8" w:rsidRDefault="00F965BC" w:rsidP="00FF12F9">
            <w:r w:rsidRPr="00C977C8">
              <w:t xml:space="preserve"> χ</w:t>
            </w:r>
            <w:r w:rsidRPr="00C977C8">
              <w:rPr>
                <w:vertAlign w:val="superscript"/>
              </w:rPr>
              <w:t>2</w:t>
            </w:r>
            <w:r w:rsidRPr="00C977C8">
              <w:t xml:space="preserve"> </w:t>
            </w:r>
            <w:r w:rsidR="008E2B13" w:rsidRPr="00C977C8">
              <w:t>=0.07; p=0.</w:t>
            </w:r>
            <w:r w:rsidR="001D7E71" w:rsidRPr="00C977C8">
              <w:t>79</w:t>
            </w:r>
          </w:p>
        </w:tc>
      </w:tr>
      <w:tr w:rsidR="0078242B" w:rsidRPr="00C977C8" w14:paraId="211548B0" w14:textId="77777777" w:rsidTr="00FF12F9">
        <w:tc>
          <w:tcPr>
            <w:tcW w:w="2254" w:type="dxa"/>
          </w:tcPr>
          <w:p w14:paraId="579F4EB3" w14:textId="118D4F62" w:rsidR="0078242B" w:rsidRPr="00C977C8" w:rsidRDefault="0078242B" w:rsidP="00FF12F9">
            <w:pPr>
              <w:rPr>
                <w:b/>
                <w:bCs/>
              </w:rPr>
            </w:pPr>
            <w:r w:rsidRPr="00C977C8">
              <w:rPr>
                <w:b/>
                <w:bCs/>
              </w:rPr>
              <w:t xml:space="preserve">Employment status </w:t>
            </w:r>
          </w:p>
        </w:tc>
        <w:tc>
          <w:tcPr>
            <w:tcW w:w="2254" w:type="dxa"/>
          </w:tcPr>
          <w:p w14:paraId="159B1FF1" w14:textId="79A722AA" w:rsidR="0078242B" w:rsidRPr="00C977C8" w:rsidRDefault="007F713B" w:rsidP="00FF12F9">
            <w:r w:rsidRPr="00C977C8">
              <w:t xml:space="preserve">58 </w:t>
            </w:r>
            <w:r w:rsidR="005E4CE3" w:rsidRPr="00C977C8">
              <w:t>(</w:t>
            </w:r>
            <w:r w:rsidR="00221479" w:rsidRPr="00C977C8">
              <w:t>70</w:t>
            </w:r>
            <w:r w:rsidR="00C942BD" w:rsidRPr="00C977C8">
              <w:t>.</w:t>
            </w:r>
            <w:r w:rsidR="00221479" w:rsidRPr="00C977C8">
              <w:t>7</w:t>
            </w:r>
            <w:r w:rsidR="00C942BD" w:rsidRPr="00C977C8">
              <w:t>%)</w:t>
            </w:r>
          </w:p>
        </w:tc>
        <w:tc>
          <w:tcPr>
            <w:tcW w:w="2254" w:type="dxa"/>
          </w:tcPr>
          <w:p w14:paraId="7B251E23" w14:textId="1D64B060" w:rsidR="0078242B" w:rsidRPr="00C977C8" w:rsidRDefault="00221479" w:rsidP="00FF12F9">
            <w:r w:rsidRPr="00C977C8">
              <w:t xml:space="preserve">132 </w:t>
            </w:r>
            <w:r w:rsidR="00C942BD" w:rsidRPr="00C977C8">
              <w:t>(</w:t>
            </w:r>
            <w:r w:rsidRPr="00C977C8">
              <w:t>77</w:t>
            </w:r>
            <w:r w:rsidR="00C942BD" w:rsidRPr="00C977C8">
              <w:t>.</w:t>
            </w:r>
            <w:r w:rsidRPr="00C977C8">
              <w:t>2</w:t>
            </w:r>
            <w:r w:rsidR="00C942BD" w:rsidRPr="00C977C8">
              <w:t>%)</w:t>
            </w:r>
          </w:p>
        </w:tc>
        <w:tc>
          <w:tcPr>
            <w:tcW w:w="2254" w:type="dxa"/>
          </w:tcPr>
          <w:p w14:paraId="5A0230C1" w14:textId="3424F181" w:rsidR="0078242B" w:rsidRPr="00C977C8" w:rsidRDefault="00F965BC" w:rsidP="00FF12F9">
            <w:r w:rsidRPr="00C977C8">
              <w:t>χ</w:t>
            </w:r>
            <w:r w:rsidRPr="00C977C8">
              <w:rPr>
                <w:vertAlign w:val="superscript"/>
              </w:rPr>
              <w:t xml:space="preserve">2 </w:t>
            </w:r>
            <w:r w:rsidRPr="00C977C8">
              <w:t xml:space="preserve">= </w:t>
            </w:r>
            <w:r w:rsidR="00AC1B53" w:rsidRPr="00C977C8">
              <w:t>1.</w:t>
            </w:r>
            <w:r w:rsidR="00221479" w:rsidRPr="00C977C8">
              <w:t>24</w:t>
            </w:r>
            <w:r w:rsidR="00AC1B53" w:rsidRPr="00C977C8">
              <w:t>; p=0.</w:t>
            </w:r>
            <w:r w:rsidR="00221479" w:rsidRPr="00C977C8">
              <w:t>27</w:t>
            </w:r>
          </w:p>
        </w:tc>
      </w:tr>
    </w:tbl>
    <w:p w14:paraId="50457D8A" w14:textId="0060EBC1" w:rsidR="00FF12F9" w:rsidRPr="00C977C8" w:rsidRDefault="00FF12F9" w:rsidP="00221479">
      <w:pPr>
        <w:rPr>
          <w:b/>
          <w:bCs/>
        </w:rPr>
      </w:pPr>
    </w:p>
    <w:p w14:paraId="7141C016" w14:textId="77777777" w:rsidR="00812074" w:rsidRPr="00C977C8" w:rsidRDefault="00812074" w:rsidP="00FF12F9">
      <w:pPr>
        <w:rPr>
          <w:b/>
          <w:bCs/>
        </w:rPr>
      </w:pPr>
    </w:p>
    <w:p w14:paraId="756E55E0" w14:textId="77777777" w:rsidR="00FF12F9" w:rsidRPr="00C977C8" w:rsidRDefault="00FF12F9" w:rsidP="00FF12F9">
      <w:pPr>
        <w:pStyle w:val="ListParagraph"/>
        <w:rPr>
          <w:b/>
          <w:bCs/>
        </w:rPr>
      </w:pPr>
    </w:p>
    <w:p w14:paraId="1182EFD4" w14:textId="77777777" w:rsidR="00812074" w:rsidRPr="00C977C8" w:rsidRDefault="00812074" w:rsidP="008B6CE6">
      <w:pPr>
        <w:pStyle w:val="ListParagraph"/>
        <w:rPr>
          <w:b/>
          <w:bCs/>
        </w:rPr>
      </w:pPr>
    </w:p>
    <w:p w14:paraId="671EE6EE" w14:textId="77777777" w:rsidR="00FE3338" w:rsidRPr="00C977C8" w:rsidRDefault="00FE3338" w:rsidP="00913757">
      <w:pPr>
        <w:pStyle w:val="ListParagraph"/>
        <w:rPr>
          <w:b/>
          <w:bCs/>
        </w:rPr>
      </w:pPr>
    </w:p>
    <w:p w14:paraId="148E358A" w14:textId="7880B382" w:rsidR="00FE3338" w:rsidRPr="00C977C8" w:rsidRDefault="00D451E4" w:rsidP="00CB339D">
      <w:pPr>
        <w:rPr>
          <w:b/>
          <w:bCs/>
        </w:rPr>
      </w:pPr>
      <w:r w:rsidRPr="00C977C8">
        <w:rPr>
          <w:b/>
          <w:bCs/>
        </w:rPr>
        <w:t xml:space="preserve">Table </w:t>
      </w:r>
      <w:r w:rsidR="006D5C61" w:rsidRPr="00C977C8">
        <w:rPr>
          <w:b/>
          <w:bCs/>
        </w:rPr>
        <w:t>S</w:t>
      </w:r>
      <w:r w:rsidR="00C977C8" w:rsidRPr="00C977C8">
        <w:rPr>
          <w:b/>
          <w:bCs/>
        </w:rPr>
        <w:t>2</w:t>
      </w:r>
      <w:r w:rsidRPr="00C977C8">
        <w:rPr>
          <w:b/>
          <w:bCs/>
        </w:rPr>
        <w:t xml:space="preserve"> </w:t>
      </w:r>
      <w:r w:rsidR="00195021" w:rsidRPr="00C977C8">
        <w:rPr>
          <w:b/>
          <w:bCs/>
        </w:rPr>
        <w:t>Sensitivity analyses</w:t>
      </w:r>
      <w:r w:rsidR="00E301C3" w:rsidRPr="00C977C8">
        <w:rPr>
          <w:b/>
          <w:bCs/>
        </w:rPr>
        <w:t xml:space="preserve"> defining relapse as ‘severe’ (admission to hospital)</w:t>
      </w:r>
    </w:p>
    <w:tbl>
      <w:tblPr>
        <w:tblStyle w:val="TableGrid"/>
        <w:tblW w:w="1091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560"/>
        <w:gridCol w:w="1842"/>
        <w:gridCol w:w="2694"/>
        <w:gridCol w:w="1842"/>
      </w:tblGrid>
      <w:tr w:rsidR="00347DDE" w:rsidRPr="00C977C8" w14:paraId="239289E4" w14:textId="2E6C05F6" w:rsidTr="0044690C">
        <w:trPr>
          <w:trHeight w:val="275"/>
        </w:trPr>
        <w:tc>
          <w:tcPr>
            <w:tcW w:w="9073" w:type="dxa"/>
            <w:gridSpan w:val="5"/>
          </w:tcPr>
          <w:p w14:paraId="20547FB5" w14:textId="77777777" w:rsidR="00347DDE" w:rsidRPr="00C977C8" w:rsidRDefault="00347DDE" w:rsidP="00CB3251">
            <w:pPr>
              <w:rPr>
                <w:b/>
                <w:bCs/>
              </w:rPr>
            </w:pPr>
          </w:p>
          <w:p w14:paraId="64B4165F" w14:textId="77777777" w:rsidR="00347DDE" w:rsidRPr="00C977C8" w:rsidRDefault="00347DDE" w:rsidP="00CB3251">
            <w:pPr>
              <w:rPr>
                <w:b/>
                <w:bCs/>
              </w:rPr>
            </w:pPr>
            <w:r w:rsidRPr="00C977C8">
              <w:rPr>
                <w:b/>
                <w:bCs/>
              </w:rPr>
              <w:t>Severe relapse vs non-severe or no relapse</w:t>
            </w:r>
          </w:p>
        </w:tc>
        <w:tc>
          <w:tcPr>
            <w:tcW w:w="1842" w:type="dxa"/>
          </w:tcPr>
          <w:p w14:paraId="012D7242" w14:textId="77777777" w:rsidR="00347DDE" w:rsidRPr="00C977C8" w:rsidRDefault="00347DDE" w:rsidP="00CB3251">
            <w:pPr>
              <w:rPr>
                <w:b/>
                <w:bCs/>
              </w:rPr>
            </w:pPr>
          </w:p>
        </w:tc>
      </w:tr>
      <w:tr w:rsidR="00347DDE" w:rsidRPr="00C977C8" w14:paraId="7B7C1894" w14:textId="67D18CB0" w:rsidTr="006915B9">
        <w:trPr>
          <w:trHeight w:val="275"/>
        </w:trPr>
        <w:tc>
          <w:tcPr>
            <w:tcW w:w="1418" w:type="dxa"/>
            <w:vMerge w:val="restart"/>
          </w:tcPr>
          <w:p w14:paraId="47C0BAFB" w14:textId="77777777" w:rsidR="00347DDE" w:rsidRPr="00C977C8" w:rsidRDefault="00347DDE" w:rsidP="00CB3251">
            <w:pPr>
              <w:spacing w:after="160"/>
              <w:rPr>
                <w:b/>
                <w:bCs/>
              </w:rPr>
            </w:pPr>
          </w:p>
        </w:tc>
        <w:tc>
          <w:tcPr>
            <w:tcW w:w="3119" w:type="dxa"/>
            <w:gridSpan w:val="2"/>
          </w:tcPr>
          <w:p w14:paraId="47D21024" w14:textId="2702E71E" w:rsidR="00347DDE" w:rsidRPr="00C977C8" w:rsidRDefault="00347DDE" w:rsidP="00CB3251">
            <w:pPr>
              <w:spacing w:after="160"/>
            </w:pPr>
            <w:r w:rsidRPr="00C977C8">
              <w:t>24-month outcome</w:t>
            </w:r>
          </w:p>
        </w:tc>
        <w:tc>
          <w:tcPr>
            <w:tcW w:w="1842" w:type="dxa"/>
          </w:tcPr>
          <w:p w14:paraId="60C21090" w14:textId="469067AE" w:rsidR="00347DDE" w:rsidRPr="00C977C8" w:rsidRDefault="00347DDE" w:rsidP="00CB3251">
            <w:pPr>
              <w:spacing w:after="160"/>
            </w:pPr>
            <w:r w:rsidRPr="00C977C8">
              <w:t>Unadjusted</w:t>
            </w:r>
            <w:r w:rsidR="0044690C" w:rsidRPr="00C977C8">
              <w:t xml:space="preserve"> coefficient (95% confidence interval)</w:t>
            </w:r>
          </w:p>
          <w:p w14:paraId="10025C33" w14:textId="77777777" w:rsidR="00347DDE" w:rsidRPr="00C977C8" w:rsidRDefault="00347DDE" w:rsidP="00CB3251">
            <w:pPr>
              <w:spacing w:after="160"/>
              <w:rPr>
                <w:i/>
                <w:iCs/>
              </w:rPr>
            </w:pPr>
          </w:p>
        </w:tc>
        <w:tc>
          <w:tcPr>
            <w:tcW w:w="2694" w:type="dxa"/>
          </w:tcPr>
          <w:p w14:paraId="6DDF02A6" w14:textId="373628B9" w:rsidR="00347DDE" w:rsidRPr="00C977C8" w:rsidRDefault="0044690C" w:rsidP="0044690C">
            <w:r w:rsidRPr="00C977C8">
              <w:lastRenderedPageBreak/>
              <w:t>Coefficient (95% confidence interval) adjusted for age and gender</w:t>
            </w:r>
          </w:p>
        </w:tc>
        <w:tc>
          <w:tcPr>
            <w:tcW w:w="1842" w:type="dxa"/>
          </w:tcPr>
          <w:p w14:paraId="6D0F2210" w14:textId="4D0A9224" w:rsidR="00347DDE" w:rsidRPr="00C977C8" w:rsidRDefault="00347DDE" w:rsidP="00CB3251">
            <w:r w:rsidRPr="00C977C8">
              <w:t xml:space="preserve">Coefficient (95% confidence interval) adjusted for age, gender, </w:t>
            </w:r>
            <w:r w:rsidRPr="00C977C8">
              <w:lastRenderedPageBreak/>
              <w:t>randomised group and marital status</w:t>
            </w:r>
          </w:p>
        </w:tc>
      </w:tr>
      <w:tr w:rsidR="006915B9" w:rsidRPr="00C977C8" w14:paraId="7A82A253" w14:textId="246A418F" w:rsidTr="00DC0FE2">
        <w:trPr>
          <w:trHeight w:val="275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2C7D076" w14:textId="77777777" w:rsidR="006915B9" w:rsidRPr="00C977C8" w:rsidRDefault="006915B9" w:rsidP="00CB3251">
            <w:pPr>
              <w:spacing w:after="160"/>
              <w:rPr>
                <w:b/>
                <w:bCs/>
              </w:rPr>
            </w:pPr>
            <w:bookmarkStart w:id="0" w:name="_Hlk163554539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9531E2" w14:textId="23AC195F" w:rsidR="006915B9" w:rsidRPr="00C977C8" w:rsidRDefault="006915B9" w:rsidP="00CB3251">
            <w:pPr>
              <w:spacing w:after="160"/>
              <w:rPr>
                <w:i/>
                <w:iCs/>
              </w:rPr>
            </w:pPr>
            <w:r w:rsidRPr="00C977C8">
              <w:rPr>
                <w:i/>
                <w:iCs/>
              </w:rPr>
              <w:t>Relapsed (severe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4A77DF9" w14:textId="7DD3A595" w:rsidR="006915B9" w:rsidRPr="00C977C8" w:rsidRDefault="006915B9" w:rsidP="00CB3251">
            <w:pPr>
              <w:spacing w:after="160"/>
              <w:rPr>
                <w:i/>
                <w:iCs/>
              </w:rPr>
            </w:pPr>
            <w:r w:rsidRPr="00C977C8">
              <w:rPr>
                <w:i/>
                <w:iCs/>
              </w:rPr>
              <w:t>No severe relaps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FBC6344" w14:textId="4510722C" w:rsidR="006915B9" w:rsidRPr="00C977C8" w:rsidRDefault="006915B9" w:rsidP="00CB3251">
            <w:pPr>
              <w:spacing w:after="160"/>
              <w:rPr>
                <w:i/>
                <w:iCs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59C69122" w14:textId="6106E626" w:rsidR="006915B9" w:rsidRPr="00C977C8" w:rsidRDefault="006915B9" w:rsidP="00CB3251">
            <w:pPr>
              <w:spacing w:after="160"/>
              <w:rPr>
                <w:i/>
                <w:iCs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B61D355" w14:textId="77777777" w:rsidR="006915B9" w:rsidRPr="00C977C8" w:rsidRDefault="006915B9" w:rsidP="00CB3251">
            <w:pPr>
              <w:rPr>
                <w:i/>
                <w:iCs/>
              </w:rPr>
            </w:pPr>
          </w:p>
        </w:tc>
      </w:tr>
      <w:bookmarkEnd w:id="0"/>
      <w:tr w:rsidR="006915B9" w:rsidRPr="00C977C8" w14:paraId="37DF227C" w14:textId="63DD844D" w:rsidTr="00004328">
        <w:trPr>
          <w:trHeight w:val="550"/>
        </w:trPr>
        <w:tc>
          <w:tcPr>
            <w:tcW w:w="1418" w:type="dxa"/>
          </w:tcPr>
          <w:p w14:paraId="009A3CCC" w14:textId="77777777" w:rsidR="006915B9" w:rsidRPr="00C977C8" w:rsidRDefault="006915B9" w:rsidP="00CB3251">
            <w:pPr>
              <w:spacing w:after="160"/>
              <w:rPr>
                <w:b/>
                <w:bCs/>
              </w:rPr>
            </w:pPr>
            <w:r w:rsidRPr="00C977C8">
              <w:rPr>
                <w:b/>
                <w:bCs/>
              </w:rPr>
              <w:t>SFS</w:t>
            </w:r>
          </w:p>
        </w:tc>
        <w:tc>
          <w:tcPr>
            <w:tcW w:w="1559" w:type="dxa"/>
          </w:tcPr>
          <w:p w14:paraId="381B0E4A" w14:textId="77777777" w:rsidR="006915B9" w:rsidRPr="00C977C8" w:rsidRDefault="006915B9" w:rsidP="00CB3251">
            <w:pPr>
              <w:spacing w:after="160"/>
              <w:rPr>
                <w:b/>
                <w:bCs/>
              </w:rPr>
            </w:pPr>
            <w:r w:rsidRPr="00C977C8">
              <w:t>108.56 (SD 8.99, N=30)</w:t>
            </w:r>
          </w:p>
        </w:tc>
        <w:tc>
          <w:tcPr>
            <w:tcW w:w="1560" w:type="dxa"/>
          </w:tcPr>
          <w:p w14:paraId="00FFFEDC" w14:textId="77777777" w:rsidR="006915B9" w:rsidRPr="00C977C8" w:rsidRDefault="006915B9" w:rsidP="00CB3251">
            <w:pPr>
              <w:spacing w:after="160"/>
              <w:rPr>
                <w:b/>
                <w:bCs/>
              </w:rPr>
            </w:pPr>
            <w:r w:rsidRPr="00C977C8">
              <w:t>105.78 (SD 10.30, N=154)</w:t>
            </w:r>
          </w:p>
        </w:tc>
        <w:tc>
          <w:tcPr>
            <w:tcW w:w="1842" w:type="dxa"/>
          </w:tcPr>
          <w:p w14:paraId="0BADC6D3" w14:textId="61E07227" w:rsidR="006915B9" w:rsidRPr="00C977C8" w:rsidRDefault="006915B9" w:rsidP="00CB3251">
            <w:pPr>
              <w:spacing w:after="160"/>
            </w:pPr>
            <w:r w:rsidRPr="00C977C8">
              <w:t>1.01 (-2.04, 4.06)</w:t>
            </w:r>
          </w:p>
        </w:tc>
        <w:tc>
          <w:tcPr>
            <w:tcW w:w="2694" w:type="dxa"/>
          </w:tcPr>
          <w:p w14:paraId="420F5FF7" w14:textId="40D09A87" w:rsidR="006915B9" w:rsidRPr="00C977C8" w:rsidRDefault="006915B9" w:rsidP="00CB3251">
            <w:pPr>
              <w:spacing w:after="160"/>
            </w:pPr>
            <w:r w:rsidRPr="00C977C8">
              <w:t>-0.18 (-3.24, 2.88)</w:t>
            </w:r>
          </w:p>
        </w:tc>
        <w:tc>
          <w:tcPr>
            <w:tcW w:w="1842" w:type="dxa"/>
          </w:tcPr>
          <w:p w14:paraId="442958A3" w14:textId="3C6DB124" w:rsidR="006915B9" w:rsidRPr="00C977C8" w:rsidRDefault="00B13214" w:rsidP="00CB3251">
            <w:r w:rsidRPr="00C977C8">
              <w:t>-0.</w:t>
            </w:r>
            <w:r w:rsidR="00FE76A6" w:rsidRPr="00C977C8">
              <w:t>20 (-3.29, 2.89)</w:t>
            </w:r>
          </w:p>
        </w:tc>
      </w:tr>
      <w:tr w:rsidR="006915B9" w:rsidRPr="00C977C8" w14:paraId="52A8312A" w14:textId="3C4DE4E5" w:rsidTr="002830DF">
        <w:trPr>
          <w:trHeight w:val="550"/>
        </w:trPr>
        <w:tc>
          <w:tcPr>
            <w:tcW w:w="1418" w:type="dxa"/>
          </w:tcPr>
          <w:p w14:paraId="063AB1D0" w14:textId="77777777" w:rsidR="006915B9" w:rsidRPr="00C977C8" w:rsidRDefault="006915B9" w:rsidP="00CB3251">
            <w:pPr>
              <w:spacing w:after="160"/>
              <w:rPr>
                <w:b/>
                <w:bCs/>
              </w:rPr>
            </w:pPr>
            <w:r w:rsidRPr="00C977C8">
              <w:rPr>
                <w:b/>
                <w:bCs/>
              </w:rPr>
              <w:t>MANSA</w:t>
            </w:r>
          </w:p>
        </w:tc>
        <w:tc>
          <w:tcPr>
            <w:tcW w:w="1559" w:type="dxa"/>
          </w:tcPr>
          <w:p w14:paraId="14C425F9" w14:textId="77777777" w:rsidR="006915B9" w:rsidRPr="00C977C8" w:rsidRDefault="006915B9" w:rsidP="00CB3251">
            <w:pPr>
              <w:spacing w:after="160"/>
              <w:rPr>
                <w:b/>
                <w:bCs/>
              </w:rPr>
            </w:pPr>
            <w:r w:rsidRPr="00C977C8">
              <w:t>4.51 (SD 0.91, N=30)</w:t>
            </w:r>
          </w:p>
        </w:tc>
        <w:tc>
          <w:tcPr>
            <w:tcW w:w="1560" w:type="dxa"/>
          </w:tcPr>
          <w:p w14:paraId="43F177C8" w14:textId="77777777" w:rsidR="006915B9" w:rsidRPr="00C977C8" w:rsidRDefault="006915B9" w:rsidP="00CB3251">
            <w:pPr>
              <w:spacing w:after="160"/>
              <w:rPr>
                <w:b/>
                <w:bCs/>
              </w:rPr>
            </w:pPr>
            <w:r w:rsidRPr="00C977C8">
              <w:t>4.69 (SD 0.81, N=145)</w:t>
            </w:r>
          </w:p>
        </w:tc>
        <w:tc>
          <w:tcPr>
            <w:tcW w:w="1842" w:type="dxa"/>
          </w:tcPr>
          <w:p w14:paraId="3982875F" w14:textId="130F4B4E" w:rsidR="006915B9" w:rsidRPr="00C977C8" w:rsidRDefault="006915B9" w:rsidP="00CB3251">
            <w:pPr>
              <w:spacing w:after="160"/>
            </w:pPr>
            <w:r w:rsidRPr="00C977C8">
              <w:t>-0.21 (-0.50, 0.07)</w:t>
            </w:r>
          </w:p>
        </w:tc>
        <w:tc>
          <w:tcPr>
            <w:tcW w:w="2694" w:type="dxa"/>
            <w:shd w:val="clear" w:color="auto" w:fill="auto"/>
          </w:tcPr>
          <w:p w14:paraId="37C0E6D7" w14:textId="29F0D734" w:rsidR="006915B9" w:rsidRPr="00C977C8" w:rsidRDefault="006915B9" w:rsidP="00CB3251">
            <w:pPr>
              <w:spacing w:after="160"/>
            </w:pPr>
            <w:r w:rsidRPr="00C977C8">
              <w:t>-0.23 (-0.51, 0.05)</w:t>
            </w:r>
          </w:p>
        </w:tc>
        <w:tc>
          <w:tcPr>
            <w:tcW w:w="1842" w:type="dxa"/>
          </w:tcPr>
          <w:p w14:paraId="1352FC13" w14:textId="6870CD10" w:rsidR="006915B9" w:rsidRPr="00C977C8" w:rsidRDefault="001316E9" w:rsidP="00CB3251">
            <w:r w:rsidRPr="00C977C8">
              <w:t>-0.22 (</w:t>
            </w:r>
            <w:r w:rsidR="006A6CFA" w:rsidRPr="00C977C8">
              <w:t>-0.51, 0.07</w:t>
            </w:r>
            <w:r w:rsidRPr="00C977C8">
              <w:t>)</w:t>
            </w:r>
          </w:p>
        </w:tc>
      </w:tr>
      <w:tr w:rsidR="006915B9" w:rsidRPr="00C977C8" w14:paraId="4E600FD3" w14:textId="2838E1E1" w:rsidTr="00A60FB3">
        <w:trPr>
          <w:trHeight w:val="550"/>
        </w:trPr>
        <w:tc>
          <w:tcPr>
            <w:tcW w:w="1418" w:type="dxa"/>
          </w:tcPr>
          <w:p w14:paraId="1972F300" w14:textId="77777777" w:rsidR="006915B9" w:rsidRPr="00C977C8" w:rsidRDefault="006915B9" w:rsidP="00CB3251">
            <w:pPr>
              <w:spacing w:after="160"/>
              <w:rPr>
                <w:b/>
                <w:bCs/>
              </w:rPr>
            </w:pPr>
            <w:r w:rsidRPr="00C977C8">
              <w:rPr>
                <w:b/>
                <w:bCs/>
              </w:rPr>
              <w:t>PANSS</w:t>
            </w:r>
          </w:p>
        </w:tc>
        <w:tc>
          <w:tcPr>
            <w:tcW w:w="1559" w:type="dxa"/>
          </w:tcPr>
          <w:p w14:paraId="69E0F933" w14:textId="77777777" w:rsidR="006915B9" w:rsidRPr="00C977C8" w:rsidRDefault="006915B9" w:rsidP="00CB3251">
            <w:pPr>
              <w:spacing w:after="160"/>
              <w:rPr>
                <w:b/>
                <w:bCs/>
              </w:rPr>
            </w:pPr>
            <w:r w:rsidRPr="00C977C8">
              <w:t>45.05 (SD 12.51, N=20)</w:t>
            </w:r>
          </w:p>
        </w:tc>
        <w:tc>
          <w:tcPr>
            <w:tcW w:w="1560" w:type="dxa"/>
          </w:tcPr>
          <w:p w14:paraId="76C50E30" w14:textId="77777777" w:rsidR="006915B9" w:rsidRPr="00C977C8" w:rsidRDefault="006915B9" w:rsidP="00CB3251">
            <w:pPr>
              <w:spacing w:after="160"/>
              <w:rPr>
                <w:b/>
                <w:bCs/>
              </w:rPr>
            </w:pPr>
            <w:r w:rsidRPr="00C977C8">
              <w:t>49.20 (SD 14.15, N=91)</w:t>
            </w:r>
          </w:p>
        </w:tc>
        <w:tc>
          <w:tcPr>
            <w:tcW w:w="1842" w:type="dxa"/>
          </w:tcPr>
          <w:p w14:paraId="1DBE1C8A" w14:textId="59E33A89" w:rsidR="006915B9" w:rsidRPr="00C977C8" w:rsidRDefault="006915B9" w:rsidP="00CB3251">
            <w:pPr>
              <w:spacing w:after="160"/>
            </w:pPr>
            <w:r w:rsidRPr="00C977C8">
              <w:t>-0.94 (-5.02, 3.13)</w:t>
            </w:r>
          </w:p>
        </w:tc>
        <w:tc>
          <w:tcPr>
            <w:tcW w:w="2694" w:type="dxa"/>
          </w:tcPr>
          <w:p w14:paraId="04B70A0C" w14:textId="15567217" w:rsidR="006915B9" w:rsidRPr="00C977C8" w:rsidRDefault="006915B9" w:rsidP="00CB3251">
            <w:pPr>
              <w:spacing w:after="160"/>
            </w:pPr>
            <w:r w:rsidRPr="00C977C8">
              <w:t>-0.88 (-5.07, 3.31)</w:t>
            </w:r>
          </w:p>
        </w:tc>
        <w:tc>
          <w:tcPr>
            <w:tcW w:w="1842" w:type="dxa"/>
          </w:tcPr>
          <w:p w14:paraId="293E38ED" w14:textId="2BC18FFA" w:rsidR="006915B9" w:rsidRPr="00C977C8" w:rsidRDefault="00C32026" w:rsidP="00CB3251">
            <w:r w:rsidRPr="00C977C8">
              <w:t>0.05 (</w:t>
            </w:r>
            <w:r w:rsidR="007A20E1" w:rsidRPr="00C977C8">
              <w:t>-4.26, 4.37</w:t>
            </w:r>
            <w:r w:rsidRPr="00C977C8">
              <w:t>)</w:t>
            </w:r>
          </w:p>
        </w:tc>
      </w:tr>
      <w:tr w:rsidR="006915B9" w:rsidRPr="00C977C8" w14:paraId="3BE562F5" w14:textId="4C9DD9E4" w:rsidTr="00F74E80">
        <w:trPr>
          <w:trHeight w:val="550"/>
        </w:trPr>
        <w:tc>
          <w:tcPr>
            <w:tcW w:w="1418" w:type="dxa"/>
            <w:tcBorders>
              <w:bottom w:val="single" w:sz="4" w:space="0" w:color="auto"/>
            </w:tcBorders>
          </w:tcPr>
          <w:p w14:paraId="12265824" w14:textId="3C75BF08" w:rsidR="006915B9" w:rsidRPr="00C977C8" w:rsidRDefault="001448C1" w:rsidP="001448C1">
            <w:pPr>
              <w:rPr>
                <w:b/>
                <w:bCs/>
              </w:rPr>
            </w:pPr>
            <w:r>
              <w:rPr>
                <w:b/>
                <w:bCs/>
              </w:rPr>
              <w:t>Rate of e</w:t>
            </w:r>
            <w:r w:rsidR="006915B9" w:rsidRPr="00C977C8">
              <w:rPr>
                <w:b/>
                <w:bCs/>
              </w:rPr>
              <w:t>mployment</w:t>
            </w:r>
            <w:r>
              <w:rPr>
                <w:b/>
                <w:bCs/>
              </w:rPr>
              <w:t>, education and train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101D71" w14:textId="175047D8" w:rsidR="006915B9" w:rsidRPr="00C977C8" w:rsidRDefault="006915B9" w:rsidP="00CB3251">
            <w:r w:rsidRPr="00C977C8">
              <w:t>5/41 (12.2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9465303" w14:textId="135A0F57" w:rsidR="006915B9" w:rsidRPr="00C977C8" w:rsidRDefault="006915B9" w:rsidP="00CB3251">
            <w:r w:rsidRPr="00C977C8">
              <w:t>33/149 (22.1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BBC613F" w14:textId="4A465204" w:rsidR="006915B9" w:rsidRPr="00C977C8" w:rsidRDefault="006915B9" w:rsidP="00CB3251">
            <w:r w:rsidRPr="00C977C8">
              <w:t>1.45* (0.36, 5.84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F9C8460" w14:textId="3FCF542C" w:rsidR="006915B9" w:rsidRPr="00C977C8" w:rsidRDefault="006915B9" w:rsidP="00CB3251">
            <w:r w:rsidRPr="00C977C8">
              <w:t>1.61*</w:t>
            </w:r>
            <w:proofErr w:type="gramStart"/>
            <w:r w:rsidRPr="00C977C8">
              <w:rPr>
                <w:vertAlign w:val="superscript"/>
              </w:rPr>
              <w:t xml:space="preserve">#  </w:t>
            </w:r>
            <w:r w:rsidRPr="00C977C8">
              <w:t>(</w:t>
            </w:r>
            <w:proofErr w:type="gramEnd"/>
            <w:r w:rsidRPr="00C977C8">
              <w:t>0.40, 6.4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EBCDFE2" w14:textId="086BC311" w:rsidR="006915B9" w:rsidRPr="00C977C8" w:rsidRDefault="003C4177" w:rsidP="00CB3251">
            <w:r w:rsidRPr="00C977C8">
              <w:t>**</w:t>
            </w:r>
          </w:p>
        </w:tc>
      </w:tr>
    </w:tbl>
    <w:p w14:paraId="5E966BCB" w14:textId="02B42B8E" w:rsidR="0017523B" w:rsidRPr="00C977C8" w:rsidRDefault="0017523B" w:rsidP="0017523B">
      <w:pPr>
        <w:rPr>
          <w:i/>
          <w:iCs/>
        </w:rPr>
      </w:pPr>
      <w:r w:rsidRPr="00C977C8">
        <w:rPr>
          <w:i/>
          <w:iCs/>
        </w:rPr>
        <w:t xml:space="preserve">*Odds ratio, </w:t>
      </w:r>
      <w:r w:rsidR="007606DC" w:rsidRPr="00C977C8">
        <w:rPr>
          <w:i/>
          <w:iCs/>
        </w:rPr>
        <w:t xml:space="preserve"># </w:t>
      </w:r>
      <w:r w:rsidR="0078242B" w:rsidRPr="00C977C8">
        <w:rPr>
          <w:i/>
          <w:iCs/>
        </w:rPr>
        <w:t xml:space="preserve">it was </w:t>
      </w:r>
      <w:r w:rsidR="00022BB9" w:rsidRPr="00C977C8">
        <w:rPr>
          <w:i/>
          <w:iCs/>
        </w:rPr>
        <w:t>not possible to adjust for gender</w:t>
      </w:r>
      <w:r w:rsidR="007606DC" w:rsidRPr="00C977C8">
        <w:rPr>
          <w:i/>
          <w:iCs/>
        </w:rPr>
        <w:t xml:space="preserve"> </w:t>
      </w:r>
      <w:r w:rsidR="00177F6F" w:rsidRPr="00C977C8">
        <w:rPr>
          <w:i/>
          <w:iCs/>
        </w:rPr>
        <w:t>**there was not enough power to do this analysis</w:t>
      </w:r>
    </w:p>
    <w:p w14:paraId="3A52B15D" w14:textId="77777777" w:rsidR="00CB339D" w:rsidRPr="00C977C8" w:rsidRDefault="00CB339D" w:rsidP="00913757">
      <w:pPr>
        <w:pStyle w:val="ListParagraph"/>
        <w:rPr>
          <w:b/>
          <w:bCs/>
        </w:rPr>
      </w:pPr>
    </w:p>
    <w:p w14:paraId="51954939" w14:textId="77777777" w:rsidR="00CB339D" w:rsidRPr="00C977C8" w:rsidRDefault="00CB339D" w:rsidP="00913757">
      <w:pPr>
        <w:pStyle w:val="ListParagraph"/>
        <w:rPr>
          <w:b/>
          <w:bCs/>
        </w:rPr>
      </w:pPr>
    </w:p>
    <w:p w14:paraId="5B618B74" w14:textId="77777777" w:rsidR="00CB339D" w:rsidRPr="00C977C8" w:rsidRDefault="00CB339D" w:rsidP="00913757">
      <w:pPr>
        <w:pStyle w:val="ListParagraph"/>
        <w:rPr>
          <w:b/>
          <w:bCs/>
        </w:rPr>
      </w:pPr>
    </w:p>
    <w:p w14:paraId="69CBE4DD" w14:textId="77777777" w:rsidR="00CB339D" w:rsidRPr="00C977C8" w:rsidRDefault="00CB339D" w:rsidP="00913757">
      <w:pPr>
        <w:pStyle w:val="ListParagraph"/>
        <w:rPr>
          <w:b/>
          <w:bCs/>
        </w:rPr>
      </w:pPr>
    </w:p>
    <w:p w14:paraId="1FA45FB9" w14:textId="77777777" w:rsidR="008E1E30" w:rsidRPr="00C977C8" w:rsidRDefault="008E1E30" w:rsidP="008E1E30">
      <w:pPr>
        <w:pStyle w:val="ListParagraph"/>
        <w:rPr>
          <w:b/>
          <w:bCs/>
        </w:rPr>
      </w:pPr>
    </w:p>
    <w:p w14:paraId="43298B20" w14:textId="7503B76E" w:rsidR="0027567E" w:rsidRPr="00C977C8" w:rsidRDefault="00B952A5" w:rsidP="00CB339D">
      <w:pPr>
        <w:rPr>
          <w:b/>
          <w:bCs/>
        </w:rPr>
      </w:pPr>
      <w:r w:rsidRPr="00C977C8">
        <w:rPr>
          <w:b/>
          <w:bCs/>
        </w:rPr>
        <w:t xml:space="preserve">Table </w:t>
      </w:r>
      <w:r w:rsidR="006D5C61" w:rsidRPr="00C977C8">
        <w:rPr>
          <w:b/>
          <w:bCs/>
        </w:rPr>
        <w:t>S</w:t>
      </w:r>
      <w:r w:rsidR="00C977C8" w:rsidRPr="00C977C8">
        <w:rPr>
          <w:b/>
          <w:bCs/>
        </w:rPr>
        <w:t>3</w:t>
      </w:r>
      <w:r w:rsidRPr="00C977C8">
        <w:rPr>
          <w:b/>
          <w:bCs/>
        </w:rPr>
        <w:t xml:space="preserve"> </w:t>
      </w:r>
      <w:r w:rsidR="0027567E" w:rsidRPr="00C977C8">
        <w:rPr>
          <w:b/>
          <w:bCs/>
        </w:rPr>
        <w:t xml:space="preserve">Regression analysis using log PANSS score </w:t>
      </w:r>
      <w:r w:rsidR="00CB339D" w:rsidRPr="00C977C8">
        <w:rPr>
          <w:b/>
          <w:bCs/>
        </w:rPr>
        <w:t>(any relapse)</w:t>
      </w:r>
    </w:p>
    <w:p w14:paraId="50D63B84" w14:textId="77777777" w:rsidR="0027567E" w:rsidRPr="00C977C8" w:rsidRDefault="0027567E">
      <w:pPr>
        <w:rPr>
          <w:b/>
          <w:bCs/>
        </w:rPr>
      </w:pPr>
    </w:p>
    <w:tbl>
      <w:tblPr>
        <w:tblStyle w:val="TableGrid"/>
        <w:tblW w:w="89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843"/>
        <w:gridCol w:w="2127"/>
        <w:gridCol w:w="1842"/>
        <w:gridCol w:w="1560"/>
        <w:gridCol w:w="1560"/>
      </w:tblGrid>
      <w:tr w:rsidR="006915B9" w:rsidRPr="0027567E" w14:paraId="406A4E81" w14:textId="6B556229" w:rsidTr="006915B9">
        <w:trPr>
          <w:trHeight w:val="411"/>
        </w:trPr>
        <w:tc>
          <w:tcPr>
            <w:tcW w:w="3970" w:type="dxa"/>
            <w:gridSpan w:val="2"/>
          </w:tcPr>
          <w:p w14:paraId="03C0A875" w14:textId="77777777" w:rsidR="006915B9" w:rsidRPr="00C977C8" w:rsidRDefault="006915B9" w:rsidP="0027567E">
            <w:pPr>
              <w:spacing w:after="160"/>
            </w:pPr>
            <w:proofErr w:type="gramStart"/>
            <w:r w:rsidRPr="00C977C8">
              <w:t>24 month</w:t>
            </w:r>
            <w:proofErr w:type="gramEnd"/>
            <w:r w:rsidRPr="00C977C8">
              <w:t xml:space="preserve"> outcome</w:t>
            </w:r>
          </w:p>
        </w:tc>
        <w:tc>
          <w:tcPr>
            <w:tcW w:w="1842" w:type="dxa"/>
          </w:tcPr>
          <w:p w14:paraId="09D16202" w14:textId="54311B7A" w:rsidR="006915B9" w:rsidRPr="00C977C8" w:rsidRDefault="006915B9" w:rsidP="006915B9">
            <w:pPr>
              <w:spacing w:after="160"/>
            </w:pPr>
            <w:r w:rsidRPr="00C977C8">
              <w:t>Unadjusted coefficient (95% confidence interval)</w:t>
            </w:r>
          </w:p>
          <w:p w14:paraId="110B4D20" w14:textId="40A9976E" w:rsidR="006915B9" w:rsidRPr="00C977C8" w:rsidRDefault="006915B9" w:rsidP="0027567E">
            <w:pPr>
              <w:spacing w:after="160"/>
            </w:pPr>
          </w:p>
          <w:p w14:paraId="799A7613" w14:textId="77777777" w:rsidR="006915B9" w:rsidRPr="00C977C8" w:rsidRDefault="006915B9" w:rsidP="0027567E">
            <w:pPr>
              <w:spacing w:after="160"/>
              <w:rPr>
                <w:i/>
                <w:iCs/>
              </w:rPr>
            </w:pPr>
          </w:p>
        </w:tc>
        <w:tc>
          <w:tcPr>
            <w:tcW w:w="1560" w:type="dxa"/>
          </w:tcPr>
          <w:p w14:paraId="35B0B29C" w14:textId="78A513E8" w:rsidR="006915B9" w:rsidRPr="00C977C8" w:rsidRDefault="006915B9" w:rsidP="0027567E">
            <w:pPr>
              <w:spacing w:after="160"/>
            </w:pPr>
            <w:r w:rsidRPr="00C977C8">
              <w:t>Coefficient (95% confidence interval) adjusted for age and gender</w:t>
            </w:r>
          </w:p>
        </w:tc>
        <w:tc>
          <w:tcPr>
            <w:tcW w:w="1560" w:type="dxa"/>
          </w:tcPr>
          <w:p w14:paraId="45A3B4C2" w14:textId="3B1115DB" w:rsidR="006915B9" w:rsidRPr="006915B9" w:rsidRDefault="006915B9" w:rsidP="0027567E">
            <w:r w:rsidRPr="00C977C8">
              <w:t>Coefficient (95% confidence interval) adjusted for age, gender, randomised group and marital status</w:t>
            </w:r>
          </w:p>
        </w:tc>
      </w:tr>
      <w:tr w:rsidR="006915B9" w:rsidRPr="0027567E" w14:paraId="0BBC59AD" w14:textId="7469ACFF" w:rsidTr="006915B9">
        <w:trPr>
          <w:trHeight w:val="275"/>
        </w:trPr>
        <w:tc>
          <w:tcPr>
            <w:tcW w:w="1843" w:type="dxa"/>
            <w:tcBorders>
              <w:bottom w:val="single" w:sz="4" w:space="0" w:color="auto"/>
            </w:tcBorders>
          </w:tcPr>
          <w:p w14:paraId="7DBF7ECD" w14:textId="77777777" w:rsidR="006915B9" w:rsidRPr="0027567E" w:rsidRDefault="006915B9" w:rsidP="0027567E">
            <w:pPr>
              <w:spacing w:after="160"/>
              <w:rPr>
                <w:i/>
                <w:iCs/>
              </w:rPr>
            </w:pPr>
            <w:r w:rsidRPr="0027567E">
              <w:rPr>
                <w:i/>
                <w:iCs/>
              </w:rPr>
              <w:t xml:space="preserve">Relapsed 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67075FC" w14:textId="77777777" w:rsidR="006915B9" w:rsidRPr="0027567E" w:rsidRDefault="006915B9" w:rsidP="0027567E">
            <w:pPr>
              <w:spacing w:after="160"/>
              <w:rPr>
                <w:i/>
                <w:iCs/>
              </w:rPr>
            </w:pPr>
            <w:r w:rsidRPr="0027567E">
              <w:rPr>
                <w:i/>
                <w:iCs/>
              </w:rPr>
              <w:t xml:space="preserve">Not relapsed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DDBA043" w14:textId="16A2F749" w:rsidR="006915B9" w:rsidRPr="0027567E" w:rsidRDefault="006915B9" w:rsidP="0027567E">
            <w:pPr>
              <w:spacing w:after="160"/>
              <w:rPr>
                <w:i/>
                <w:iCs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BAE0E56" w14:textId="4038A7E8" w:rsidR="006915B9" w:rsidRPr="0027567E" w:rsidRDefault="006915B9" w:rsidP="0027567E">
            <w:pPr>
              <w:spacing w:after="160"/>
              <w:rPr>
                <w:i/>
                <w:iCs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51E9864" w14:textId="77777777" w:rsidR="006915B9" w:rsidRPr="0027567E" w:rsidRDefault="006915B9" w:rsidP="0027567E">
            <w:pPr>
              <w:rPr>
                <w:i/>
                <w:iCs/>
              </w:rPr>
            </w:pPr>
          </w:p>
        </w:tc>
      </w:tr>
      <w:tr w:rsidR="006915B9" w:rsidRPr="0027567E" w14:paraId="33F90745" w14:textId="0705EE02" w:rsidTr="006915B9">
        <w:trPr>
          <w:trHeight w:val="550"/>
        </w:trPr>
        <w:tc>
          <w:tcPr>
            <w:tcW w:w="1843" w:type="dxa"/>
          </w:tcPr>
          <w:p w14:paraId="5F3625CC" w14:textId="4C6796E4" w:rsidR="006915B9" w:rsidRPr="0027567E" w:rsidRDefault="006915B9" w:rsidP="0027567E">
            <w:pPr>
              <w:spacing w:after="160"/>
            </w:pPr>
            <w:r>
              <w:t>3.81 (SD 0.27, N=35)</w:t>
            </w:r>
          </w:p>
        </w:tc>
        <w:tc>
          <w:tcPr>
            <w:tcW w:w="2127" w:type="dxa"/>
          </w:tcPr>
          <w:p w14:paraId="3B54EE8F" w14:textId="47531590" w:rsidR="006915B9" w:rsidRPr="0027567E" w:rsidRDefault="006915B9" w:rsidP="0027567E">
            <w:pPr>
              <w:spacing w:after="160"/>
            </w:pPr>
            <w:r>
              <w:t>3.86 (SD 0.28, N=76)</w:t>
            </w:r>
          </w:p>
        </w:tc>
        <w:tc>
          <w:tcPr>
            <w:tcW w:w="1842" w:type="dxa"/>
          </w:tcPr>
          <w:p w14:paraId="6585A2F8" w14:textId="5EF70AF7" w:rsidR="006915B9" w:rsidRPr="0027567E" w:rsidRDefault="006915B9" w:rsidP="0027567E">
            <w:pPr>
              <w:spacing w:after="160"/>
            </w:pPr>
            <w:r>
              <w:t>-0.021 (</w:t>
            </w:r>
            <w:r w:rsidRPr="006915B9">
              <w:t>-0.103, 0.062</w:t>
            </w:r>
            <w:r>
              <w:t>)</w:t>
            </w:r>
          </w:p>
        </w:tc>
        <w:tc>
          <w:tcPr>
            <w:tcW w:w="1560" w:type="dxa"/>
          </w:tcPr>
          <w:p w14:paraId="2B0829CD" w14:textId="27DA200D" w:rsidR="006915B9" w:rsidRPr="0027567E" w:rsidRDefault="006915B9" w:rsidP="0027567E">
            <w:pPr>
              <w:spacing w:after="160"/>
            </w:pPr>
            <w:r>
              <w:t>-0.033 (</w:t>
            </w:r>
            <w:r w:rsidRPr="006915B9">
              <w:t>-0.124, 0.057</w:t>
            </w:r>
          </w:p>
        </w:tc>
        <w:tc>
          <w:tcPr>
            <w:tcW w:w="1560" w:type="dxa"/>
          </w:tcPr>
          <w:p w14:paraId="09887861" w14:textId="39C18B3E" w:rsidR="006915B9" w:rsidRDefault="00BC4BD1" w:rsidP="0027567E">
            <w:r>
              <w:t>-0.02 (</w:t>
            </w:r>
            <w:r w:rsidR="00877EF4">
              <w:t>-0.12, 0.07</w:t>
            </w:r>
            <w:r>
              <w:t>)</w:t>
            </w:r>
          </w:p>
        </w:tc>
      </w:tr>
    </w:tbl>
    <w:p w14:paraId="03D9569F" w14:textId="77777777" w:rsidR="00812074" w:rsidRDefault="00812074"/>
    <w:p w14:paraId="133389F4" w14:textId="77777777" w:rsidR="00037B91" w:rsidRDefault="00037B91"/>
    <w:p w14:paraId="21FE1D55" w14:textId="77777777" w:rsidR="00037B91" w:rsidRDefault="00037B91"/>
    <w:p w14:paraId="2B640D06" w14:textId="77777777" w:rsidR="00037B91" w:rsidRDefault="00037B91"/>
    <w:p w14:paraId="16C2BF65" w14:textId="77777777" w:rsidR="00037B91" w:rsidRDefault="00037B91"/>
    <w:p w14:paraId="3E54A77B" w14:textId="77777777" w:rsidR="00037B91" w:rsidRDefault="00037B91"/>
    <w:p w14:paraId="2312ABCD" w14:textId="77777777" w:rsidR="00037B91" w:rsidRDefault="00037B91"/>
    <w:p w14:paraId="3DC0F11C" w14:textId="44047355" w:rsidR="00037B91" w:rsidRPr="00037B91" w:rsidRDefault="00037B91" w:rsidP="00037B91">
      <w:pPr>
        <w:rPr>
          <w:b/>
          <w:bCs/>
        </w:rPr>
      </w:pPr>
      <w:r w:rsidRPr="0078553C">
        <w:rPr>
          <w:b/>
          <w:bCs/>
        </w:rPr>
        <w:t>Table S4</w:t>
      </w:r>
      <w:r w:rsidR="0078553C">
        <w:rPr>
          <w:b/>
          <w:bCs/>
        </w:rPr>
        <w:t xml:space="preserve"> </w:t>
      </w:r>
      <w:r w:rsidRPr="0078553C">
        <w:rPr>
          <w:b/>
          <w:bCs/>
        </w:rPr>
        <w:t xml:space="preserve">Sensitivity analysis </w:t>
      </w:r>
      <w:r w:rsidR="0078553C" w:rsidRPr="0078553C">
        <w:rPr>
          <w:b/>
          <w:bCs/>
        </w:rPr>
        <w:t xml:space="preserve">of any relapse </w:t>
      </w:r>
      <w:r w:rsidRPr="0078553C">
        <w:rPr>
          <w:b/>
          <w:bCs/>
        </w:rPr>
        <w:t xml:space="preserve">using </w:t>
      </w:r>
      <w:r w:rsidRPr="00037B91">
        <w:rPr>
          <w:b/>
          <w:bCs/>
        </w:rPr>
        <w:t>change score</w:t>
      </w:r>
      <w:r w:rsidRPr="0078553C">
        <w:rPr>
          <w:b/>
          <w:bCs/>
        </w:rPr>
        <w:t xml:space="preserve">s as dependent variables </w:t>
      </w: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1843"/>
        <w:gridCol w:w="1560"/>
        <w:gridCol w:w="1559"/>
        <w:gridCol w:w="1843"/>
        <w:gridCol w:w="1701"/>
        <w:gridCol w:w="1984"/>
      </w:tblGrid>
      <w:tr w:rsidR="00037B91" w:rsidRPr="00037B91" w14:paraId="3362506F" w14:textId="77777777" w:rsidTr="00B97922">
        <w:tc>
          <w:tcPr>
            <w:tcW w:w="1843" w:type="dxa"/>
          </w:tcPr>
          <w:p w14:paraId="2DEEA2E7" w14:textId="77777777" w:rsidR="00037B91" w:rsidRPr="00037B91" w:rsidRDefault="00037B91" w:rsidP="00037B91">
            <w:pPr>
              <w:spacing w:after="160" w:line="259" w:lineRule="auto"/>
            </w:pPr>
          </w:p>
        </w:tc>
        <w:tc>
          <w:tcPr>
            <w:tcW w:w="3119" w:type="dxa"/>
            <w:gridSpan w:val="2"/>
          </w:tcPr>
          <w:p w14:paraId="36EC48B1" w14:textId="6D806BE2" w:rsidR="00037B91" w:rsidRPr="00037B91" w:rsidRDefault="00B97922" w:rsidP="00037B91">
            <w:pPr>
              <w:spacing w:after="160" w:line="259" w:lineRule="auto"/>
            </w:pPr>
            <w:r w:rsidRPr="00B97922">
              <w:t>Change scores (m</w:t>
            </w:r>
            <w:r w:rsidRPr="00693A9F">
              <w:t>ean difference between baseline and 24 month follow-</w:t>
            </w:r>
            <w:proofErr w:type="gramStart"/>
            <w:r w:rsidRPr="00693A9F">
              <w:t>up</w:t>
            </w:r>
            <w:r w:rsidRPr="00B97922">
              <w:t>)</w:t>
            </w:r>
            <w:r w:rsidRPr="00693A9F">
              <w:t xml:space="preserve">  (</w:t>
            </w:r>
            <w:proofErr w:type="gramEnd"/>
            <w:r w:rsidRPr="00693A9F">
              <w:t>SD, N)</w:t>
            </w:r>
          </w:p>
        </w:tc>
        <w:tc>
          <w:tcPr>
            <w:tcW w:w="1843" w:type="dxa"/>
          </w:tcPr>
          <w:p w14:paraId="21AD80CD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Unadjusted</w:t>
            </w:r>
          </w:p>
        </w:tc>
        <w:tc>
          <w:tcPr>
            <w:tcW w:w="1701" w:type="dxa"/>
          </w:tcPr>
          <w:p w14:paraId="1832EB6D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Adjusted for age and gender</w:t>
            </w:r>
          </w:p>
        </w:tc>
        <w:tc>
          <w:tcPr>
            <w:tcW w:w="1984" w:type="dxa"/>
          </w:tcPr>
          <w:p w14:paraId="747E7BDA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Adjusted for age, gender, randomised group and marital status</w:t>
            </w:r>
          </w:p>
        </w:tc>
      </w:tr>
      <w:tr w:rsidR="00B97922" w:rsidRPr="00037B91" w14:paraId="6E380B96" w14:textId="77777777" w:rsidTr="00B97922">
        <w:tc>
          <w:tcPr>
            <w:tcW w:w="1843" w:type="dxa"/>
          </w:tcPr>
          <w:p w14:paraId="5DB47E13" w14:textId="77777777" w:rsidR="00037B91" w:rsidRPr="00037B91" w:rsidRDefault="00037B91" w:rsidP="00037B91">
            <w:pPr>
              <w:spacing w:after="160" w:line="259" w:lineRule="auto"/>
            </w:pPr>
          </w:p>
        </w:tc>
        <w:tc>
          <w:tcPr>
            <w:tcW w:w="1560" w:type="dxa"/>
          </w:tcPr>
          <w:p w14:paraId="7055913E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 xml:space="preserve">Relapsed </w:t>
            </w:r>
          </w:p>
        </w:tc>
        <w:tc>
          <w:tcPr>
            <w:tcW w:w="1559" w:type="dxa"/>
          </w:tcPr>
          <w:p w14:paraId="1DB1D868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 xml:space="preserve">Not relapsed </w:t>
            </w:r>
          </w:p>
        </w:tc>
        <w:tc>
          <w:tcPr>
            <w:tcW w:w="1843" w:type="dxa"/>
          </w:tcPr>
          <w:p w14:paraId="4AC7E260" w14:textId="77777777" w:rsidR="00037B91" w:rsidRPr="00037B91" w:rsidRDefault="00037B91" w:rsidP="00037B91">
            <w:pPr>
              <w:spacing w:after="160" w:line="259" w:lineRule="auto"/>
            </w:pPr>
          </w:p>
        </w:tc>
        <w:tc>
          <w:tcPr>
            <w:tcW w:w="1701" w:type="dxa"/>
          </w:tcPr>
          <w:p w14:paraId="7144597C" w14:textId="77777777" w:rsidR="00037B91" w:rsidRPr="00037B91" w:rsidRDefault="00037B91" w:rsidP="00037B91">
            <w:pPr>
              <w:spacing w:after="160" w:line="259" w:lineRule="auto"/>
            </w:pPr>
          </w:p>
        </w:tc>
        <w:tc>
          <w:tcPr>
            <w:tcW w:w="1984" w:type="dxa"/>
          </w:tcPr>
          <w:p w14:paraId="6629D75E" w14:textId="77777777" w:rsidR="00037B91" w:rsidRPr="00037B91" w:rsidRDefault="00037B91" w:rsidP="00037B91">
            <w:pPr>
              <w:spacing w:after="160" w:line="259" w:lineRule="auto"/>
            </w:pPr>
          </w:p>
        </w:tc>
      </w:tr>
      <w:tr w:rsidR="00037B91" w:rsidRPr="00037B91" w14:paraId="2357EBBB" w14:textId="77777777" w:rsidTr="00B97922">
        <w:tc>
          <w:tcPr>
            <w:tcW w:w="1843" w:type="dxa"/>
          </w:tcPr>
          <w:p w14:paraId="77215C8B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Not controlling for baseline score</w:t>
            </w:r>
          </w:p>
        </w:tc>
        <w:tc>
          <w:tcPr>
            <w:tcW w:w="1560" w:type="dxa"/>
          </w:tcPr>
          <w:p w14:paraId="55E845CB" w14:textId="77777777" w:rsidR="00037B91" w:rsidRPr="00037B91" w:rsidRDefault="00037B91" w:rsidP="00037B91">
            <w:pPr>
              <w:spacing w:after="160" w:line="259" w:lineRule="auto"/>
            </w:pPr>
          </w:p>
        </w:tc>
        <w:tc>
          <w:tcPr>
            <w:tcW w:w="1559" w:type="dxa"/>
          </w:tcPr>
          <w:p w14:paraId="4ACA5BFB" w14:textId="77777777" w:rsidR="00037B91" w:rsidRPr="00037B91" w:rsidRDefault="00037B91" w:rsidP="00037B91">
            <w:pPr>
              <w:spacing w:after="160" w:line="259" w:lineRule="auto"/>
            </w:pPr>
          </w:p>
        </w:tc>
        <w:tc>
          <w:tcPr>
            <w:tcW w:w="1843" w:type="dxa"/>
          </w:tcPr>
          <w:p w14:paraId="503780DA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Coefficient (95%CI)</w:t>
            </w:r>
          </w:p>
        </w:tc>
        <w:tc>
          <w:tcPr>
            <w:tcW w:w="1701" w:type="dxa"/>
          </w:tcPr>
          <w:p w14:paraId="7C570EC6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Coefficient (95%CI)</w:t>
            </w:r>
          </w:p>
        </w:tc>
        <w:tc>
          <w:tcPr>
            <w:tcW w:w="1984" w:type="dxa"/>
          </w:tcPr>
          <w:p w14:paraId="32DEAB21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Coefficient (95%CI)</w:t>
            </w:r>
          </w:p>
        </w:tc>
      </w:tr>
      <w:tr w:rsidR="00037B91" w:rsidRPr="00037B91" w14:paraId="096BCBAE" w14:textId="77777777" w:rsidTr="00B97922">
        <w:tc>
          <w:tcPr>
            <w:tcW w:w="1843" w:type="dxa"/>
          </w:tcPr>
          <w:p w14:paraId="7EFB1722" w14:textId="77777777" w:rsidR="00037B91" w:rsidRPr="00037B91" w:rsidRDefault="00037B91" w:rsidP="00037B91">
            <w:pPr>
              <w:spacing w:after="160" w:line="259" w:lineRule="auto"/>
            </w:pPr>
            <w:bookmarkStart w:id="1" w:name="_Hlk180479941"/>
            <w:r w:rsidRPr="00037B91">
              <w:t>SFS change</w:t>
            </w:r>
          </w:p>
        </w:tc>
        <w:tc>
          <w:tcPr>
            <w:tcW w:w="1560" w:type="dxa"/>
          </w:tcPr>
          <w:p w14:paraId="01B36805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0.70 (8.90, N=54)</w:t>
            </w:r>
          </w:p>
        </w:tc>
        <w:tc>
          <w:tcPr>
            <w:tcW w:w="1559" w:type="dxa"/>
          </w:tcPr>
          <w:p w14:paraId="5AAA343F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-1.40 (6.76, N=122)</w:t>
            </w:r>
          </w:p>
        </w:tc>
        <w:tc>
          <w:tcPr>
            <w:tcW w:w="1843" w:type="dxa"/>
          </w:tcPr>
          <w:p w14:paraId="4EA34A14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0.70 (-1.97, 3.37)</w:t>
            </w:r>
          </w:p>
        </w:tc>
        <w:tc>
          <w:tcPr>
            <w:tcW w:w="1701" w:type="dxa"/>
          </w:tcPr>
          <w:p w14:paraId="695DAF0A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-0.30 (-2.55, 3.16)</w:t>
            </w:r>
          </w:p>
        </w:tc>
        <w:tc>
          <w:tcPr>
            <w:tcW w:w="1984" w:type="dxa"/>
          </w:tcPr>
          <w:p w14:paraId="4A11014D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-0.14 (-3.12, 2.84)</w:t>
            </w:r>
          </w:p>
        </w:tc>
      </w:tr>
      <w:tr w:rsidR="00037B91" w:rsidRPr="00037B91" w14:paraId="1C2B0031" w14:textId="77777777" w:rsidTr="00B97922">
        <w:tc>
          <w:tcPr>
            <w:tcW w:w="1843" w:type="dxa"/>
          </w:tcPr>
          <w:p w14:paraId="07718A7C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MANSA change</w:t>
            </w:r>
          </w:p>
        </w:tc>
        <w:tc>
          <w:tcPr>
            <w:tcW w:w="1560" w:type="dxa"/>
          </w:tcPr>
          <w:p w14:paraId="29DA7A56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0.03 (0.77, N=53)</w:t>
            </w:r>
          </w:p>
        </w:tc>
        <w:tc>
          <w:tcPr>
            <w:tcW w:w="1559" w:type="dxa"/>
          </w:tcPr>
          <w:p w14:paraId="3D93ED10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0.14 (0.64, N=122)</w:t>
            </w:r>
          </w:p>
        </w:tc>
        <w:tc>
          <w:tcPr>
            <w:tcW w:w="1843" w:type="dxa"/>
          </w:tcPr>
          <w:p w14:paraId="6EFA6503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-0.17 (-0.41, 0.07)</w:t>
            </w:r>
          </w:p>
        </w:tc>
        <w:tc>
          <w:tcPr>
            <w:tcW w:w="1701" w:type="dxa"/>
          </w:tcPr>
          <w:p w14:paraId="17021B01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-0.13 (-0.36, 0.10)</w:t>
            </w:r>
          </w:p>
        </w:tc>
        <w:tc>
          <w:tcPr>
            <w:tcW w:w="1984" w:type="dxa"/>
          </w:tcPr>
          <w:p w14:paraId="46D2B307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-0.11 (-0.36, 0.13)</w:t>
            </w:r>
          </w:p>
        </w:tc>
      </w:tr>
      <w:tr w:rsidR="00037B91" w:rsidRPr="00037B91" w14:paraId="64185003" w14:textId="77777777" w:rsidTr="00B97922">
        <w:tc>
          <w:tcPr>
            <w:tcW w:w="1843" w:type="dxa"/>
          </w:tcPr>
          <w:p w14:paraId="38B319D0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PANSS change</w:t>
            </w:r>
          </w:p>
        </w:tc>
        <w:tc>
          <w:tcPr>
            <w:tcW w:w="1560" w:type="dxa"/>
          </w:tcPr>
          <w:p w14:paraId="49F21B60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-4.76 (10.30, N=34)</w:t>
            </w:r>
          </w:p>
        </w:tc>
        <w:tc>
          <w:tcPr>
            <w:tcW w:w="1559" w:type="dxa"/>
          </w:tcPr>
          <w:p w14:paraId="68111168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-4.21 (14.38, N=75)</w:t>
            </w:r>
          </w:p>
        </w:tc>
        <w:tc>
          <w:tcPr>
            <w:tcW w:w="1843" w:type="dxa"/>
          </w:tcPr>
          <w:p w14:paraId="71D5B352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-0.55 (-5.35, 4.25)</w:t>
            </w:r>
          </w:p>
        </w:tc>
        <w:tc>
          <w:tcPr>
            <w:tcW w:w="1701" w:type="dxa"/>
          </w:tcPr>
          <w:p w14:paraId="2E4D4A40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1.25 (-6.59, 4.10)</w:t>
            </w:r>
          </w:p>
        </w:tc>
        <w:tc>
          <w:tcPr>
            <w:tcW w:w="1984" w:type="dxa"/>
          </w:tcPr>
          <w:p w14:paraId="66263DA8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-1.13 (-6.80, 4.54)</w:t>
            </w:r>
          </w:p>
        </w:tc>
      </w:tr>
      <w:bookmarkEnd w:id="1"/>
      <w:tr w:rsidR="00037B91" w:rsidRPr="00037B91" w14:paraId="7676CAB6" w14:textId="77777777" w:rsidTr="00B97922">
        <w:tc>
          <w:tcPr>
            <w:tcW w:w="1843" w:type="dxa"/>
          </w:tcPr>
          <w:p w14:paraId="13C27835" w14:textId="77777777" w:rsidR="00037B91" w:rsidRPr="00037B91" w:rsidRDefault="00037B91" w:rsidP="00037B91">
            <w:pPr>
              <w:spacing w:after="160" w:line="259" w:lineRule="auto"/>
            </w:pPr>
          </w:p>
        </w:tc>
        <w:tc>
          <w:tcPr>
            <w:tcW w:w="1560" w:type="dxa"/>
          </w:tcPr>
          <w:p w14:paraId="268A390F" w14:textId="77777777" w:rsidR="00037B91" w:rsidRPr="00037B91" w:rsidRDefault="00037B91" w:rsidP="00037B91">
            <w:pPr>
              <w:spacing w:after="160" w:line="259" w:lineRule="auto"/>
            </w:pPr>
          </w:p>
        </w:tc>
        <w:tc>
          <w:tcPr>
            <w:tcW w:w="1559" w:type="dxa"/>
          </w:tcPr>
          <w:p w14:paraId="1FBBC9F2" w14:textId="77777777" w:rsidR="00037B91" w:rsidRPr="00037B91" w:rsidRDefault="00037B91" w:rsidP="00037B91">
            <w:pPr>
              <w:spacing w:after="160" w:line="259" w:lineRule="auto"/>
            </w:pPr>
          </w:p>
        </w:tc>
        <w:tc>
          <w:tcPr>
            <w:tcW w:w="1843" w:type="dxa"/>
          </w:tcPr>
          <w:p w14:paraId="023F060F" w14:textId="77777777" w:rsidR="00037B91" w:rsidRPr="00037B91" w:rsidRDefault="00037B91" w:rsidP="00037B91">
            <w:pPr>
              <w:spacing w:after="160" w:line="259" w:lineRule="auto"/>
            </w:pPr>
          </w:p>
        </w:tc>
        <w:tc>
          <w:tcPr>
            <w:tcW w:w="1701" w:type="dxa"/>
          </w:tcPr>
          <w:p w14:paraId="46D82951" w14:textId="77777777" w:rsidR="00037B91" w:rsidRPr="00037B91" w:rsidRDefault="00037B91" w:rsidP="00037B91">
            <w:pPr>
              <w:spacing w:after="160" w:line="259" w:lineRule="auto"/>
            </w:pPr>
          </w:p>
        </w:tc>
        <w:tc>
          <w:tcPr>
            <w:tcW w:w="1984" w:type="dxa"/>
          </w:tcPr>
          <w:p w14:paraId="6DB5E749" w14:textId="77777777" w:rsidR="00037B91" w:rsidRPr="00037B91" w:rsidRDefault="00037B91" w:rsidP="00037B91">
            <w:pPr>
              <w:spacing w:after="160" w:line="259" w:lineRule="auto"/>
            </w:pPr>
          </w:p>
        </w:tc>
      </w:tr>
      <w:tr w:rsidR="00037B91" w:rsidRPr="00037B91" w14:paraId="767E3804" w14:textId="77777777" w:rsidTr="00B97922">
        <w:tc>
          <w:tcPr>
            <w:tcW w:w="1843" w:type="dxa"/>
          </w:tcPr>
          <w:p w14:paraId="464B973C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Controlling for baseline score</w:t>
            </w:r>
          </w:p>
        </w:tc>
        <w:tc>
          <w:tcPr>
            <w:tcW w:w="1560" w:type="dxa"/>
          </w:tcPr>
          <w:p w14:paraId="5CF5C105" w14:textId="77777777" w:rsidR="00037B91" w:rsidRPr="00037B91" w:rsidRDefault="00037B91" w:rsidP="00037B91">
            <w:pPr>
              <w:spacing w:after="160" w:line="259" w:lineRule="auto"/>
            </w:pPr>
          </w:p>
        </w:tc>
        <w:tc>
          <w:tcPr>
            <w:tcW w:w="1559" w:type="dxa"/>
          </w:tcPr>
          <w:p w14:paraId="5AFAD00E" w14:textId="77777777" w:rsidR="00037B91" w:rsidRPr="00037B91" w:rsidRDefault="00037B91" w:rsidP="00037B91">
            <w:pPr>
              <w:spacing w:after="160" w:line="259" w:lineRule="auto"/>
            </w:pPr>
          </w:p>
        </w:tc>
        <w:tc>
          <w:tcPr>
            <w:tcW w:w="1843" w:type="dxa"/>
          </w:tcPr>
          <w:p w14:paraId="630C90DC" w14:textId="77777777" w:rsidR="00037B91" w:rsidRPr="00037B91" w:rsidRDefault="00037B91" w:rsidP="00037B91">
            <w:pPr>
              <w:spacing w:after="160" w:line="259" w:lineRule="auto"/>
            </w:pPr>
          </w:p>
        </w:tc>
        <w:tc>
          <w:tcPr>
            <w:tcW w:w="1701" w:type="dxa"/>
          </w:tcPr>
          <w:p w14:paraId="741E37B6" w14:textId="77777777" w:rsidR="00037B91" w:rsidRPr="00037B91" w:rsidRDefault="00037B91" w:rsidP="00037B91">
            <w:pPr>
              <w:spacing w:after="160" w:line="259" w:lineRule="auto"/>
            </w:pPr>
          </w:p>
        </w:tc>
        <w:tc>
          <w:tcPr>
            <w:tcW w:w="1984" w:type="dxa"/>
          </w:tcPr>
          <w:p w14:paraId="464C419F" w14:textId="77777777" w:rsidR="00037B91" w:rsidRPr="00037B91" w:rsidRDefault="00037B91" w:rsidP="00037B91">
            <w:pPr>
              <w:spacing w:after="160" w:line="259" w:lineRule="auto"/>
            </w:pPr>
          </w:p>
        </w:tc>
      </w:tr>
      <w:tr w:rsidR="00037B91" w:rsidRPr="00037B91" w14:paraId="62877354" w14:textId="77777777" w:rsidTr="00B97922">
        <w:tc>
          <w:tcPr>
            <w:tcW w:w="1843" w:type="dxa"/>
          </w:tcPr>
          <w:p w14:paraId="6337E7B0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SFS change</w:t>
            </w:r>
          </w:p>
        </w:tc>
        <w:tc>
          <w:tcPr>
            <w:tcW w:w="1560" w:type="dxa"/>
          </w:tcPr>
          <w:p w14:paraId="72C03D0D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0.70 (8.90, N=54)</w:t>
            </w:r>
          </w:p>
        </w:tc>
        <w:tc>
          <w:tcPr>
            <w:tcW w:w="1559" w:type="dxa"/>
          </w:tcPr>
          <w:p w14:paraId="53F30E10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-1.40 (6.76, N=122)</w:t>
            </w:r>
          </w:p>
        </w:tc>
        <w:tc>
          <w:tcPr>
            <w:tcW w:w="1843" w:type="dxa"/>
          </w:tcPr>
          <w:p w14:paraId="2E6F5CD9" w14:textId="36AB1D32" w:rsidR="00037B91" w:rsidRPr="00037B91" w:rsidRDefault="00037B91" w:rsidP="00037B91">
            <w:pPr>
              <w:spacing w:after="160" w:line="259" w:lineRule="auto"/>
            </w:pPr>
            <w:r w:rsidRPr="00037B91">
              <w:t>-0.79 (-1.74, 3.32)</w:t>
            </w:r>
          </w:p>
        </w:tc>
        <w:tc>
          <w:tcPr>
            <w:tcW w:w="1701" w:type="dxa"/>
          </w:tcPr>
          <w:p w14:paraId="0149ACEE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-0.14 (-2.78, 2.51)</w:t>
            </w:r>
          </w:p>
        </w:tc>
        <w:tc>
          <w:tcPr>
            <w:tcW w:w="1984" w:type="dxa"/>
          </w:tcPr>
          <w:p w14:paraId="027BCD81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-0.63 (-3.38, 2.13)</w:t>
            </w:r>
          </w:p>
        </w:tc>
      </w:tr>
      <w:tr w:rsidR="00037B91" w:rsidRPr="00037B91" w14:paraId="1EDFE9DD" w14:textId="77777777" w:rsidTr="00B97922">
        <w:tc>
          <w:tcPr>
            <w:tcW w:w="1843" w:type="dxa"/>
          </w:tcPr>
          <w:p w14:paraId="01603BF7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MANSA change</w:t>
            </w:r>
          </w:p>
        </w:tc>
        <w:tc>
          <w:tcPr>
            <w:tcW w:w="1560" w:type="dxa"/>
          </w:tcPr>
          <w:p w14:paraId="63E920CF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0.03 (0.77, N=53)</w:t>
            </w:r>
          </w:p>
        </w:tc>
        <w:tc>
          <w:tcPr>
            <w:tcW w:w="1559" w:type="dxa"/>
          </w:tcPr>
          <w:p w14:paraId="019C9A3E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0.14 (0.64, N=122)</w:t>
            </w:r>
          </w:p>
        </w:tc>
        <w:tc>
          <w:tcPr>
            <w:tcW w:w="1843" w:type="dxa"/>
          </w:tcPr>
          <w:p w14:paraId="6FD5F0D2" w14:textId="5D8BDED4" w:rsidR="00037B91" w:rsidRPr="00037B91" w:rsidRDefault="00037B91" w:rsidP="00037B91">
            <w:pPr>
              <w:spacing w:after="160" w:line="259" w:lineRule="auto"/>
            </w:pPr>
            <w:r w:rsidRPr="00037B91">
              <w:t>-0.14 (-0.36, 0.08)</w:t>
            </w:r>
          </w:p>
        </w:tc>
        <w:tc>
          <w:tcPr>
            <w:tcW w:w="1701" w:type="dxa"/>
          </w:tcPr>
          <w:p w14:paraId="7D84A03F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-0.12 (-0.33, 0.09)</w:t>
            </w:r>
          </w:p>
        </w:tc>
        <w:tc>
          <w:tcPr>
            <w:tcW w:w="1984" w:type="dxa"/>
          </w:tcPr>
          <w:p w14:paraId="64049548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-0.12 (-0.34, 0.11)</w:t>
            </w:r>
          </w:p>
        </w:tc>
      </w:tr>
      <w:tr w:rsidR="00037B91" w:rsidRPr="00037B91" w14:paraId="76FCC761" w14:textId="77777777" w:rsidTr="00B97922">
        <w:tc>
          <w:tcPr>
            <w:tcW w:w="1843" w:type="dxa"/>
          </w:tcPr>
          <w:p w14:paraId="0F1B7CAF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PANSS change</w:t>
            </w:r>
          </w:p>
        </w:tc>
        <w:tc>
          <w:tcPr>
            <w:tcW w:w="1560" w:type="dxa"/>
          </w:tcPr>
          <w:p w14:paraId="2C8AFE4C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-4.76 (10.30, N=34)</w:t>
            </w:r>
          </w:p>
        </w:tc>
        <w:tc>
          <w:tcPr>
            <w:tcW w:w="1559" w:type="dxa"/>
          </w:tcPr>
          <w:p w14:paraId="6B4A7057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-4.21 (14.38, N=75)</w:t>
            </w:r>
          </w:p>
        </w:tc>
        <w:tc>
          <w:tcPr>
            <w:tcW w:w="1843" w:type="dxa"/>
          </w:tcPr>
          <w:p w14:paraId="21C4A56E" w14:textId="59F058C9" w:rsidR="00037B91" w:rsidRPr="00037B91" w:rsidRDefault="00037B91" w:rsidP="00037B91">
            <w:pPr>
              <w:spacing w:after="160" w:line="259" w:lineRule="auto"/>
            </w:pPr>
            <w:r w:rsidRPr="00037B91">
              <w:t>-1.17 (-5.08, 2.74)</w:t>
            </w:r>
          </w:p>
        </w:tc>
        <w:tc>
          <w:tcPr>
            <w:tcW w:w="1701" w:type="dxa"/>
          </w:tcPr>
          <w:p w14:paraId="100B2F20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-1.72 (-6.08, 2.64)</w:t>
            </w:r>
          </w:p>
        </w:tc>
        <w:tc>
          <w:tcPr>
            <w:tcW w:w="1984" w:type="dxa"/>
          </w:tcPr>
          <w:p w14:paraId="181BA104" w14:textId="77777777" w:rsidR="00037B91" w:rsidRPr="00037B91" w:rsidRDefault="00037B91" w:rsidP="00037B91">
            <w:pPr>
              <w:spacing w:after="160" w:line="259" w:lineRule="auto"/>
            </w:pPr>
            <w:r w:rsidRPr="00037B91">
              <w:t>-1.17 (-5.77, 3.43)</w:t>
            </w:r>
          </w:p>
        </w:tc>
      </w:tr>
    </w:tbl>
    <w:p w14:paraId="0C9BBE76" w14:textId="77777777" w:rsidR="00037B91" w:rsidRPr="00037B91" w:rsidRDefault="00037B91" w:rsidP="00037B91"/>
    <w:p w14:paraId="4DE6765B" w14:textId="77777777" w:rsidR="00037B91" w:rsidRPr="00037B91" w:rsidRDefault="00037B91" w:rsidP="00037B91"/>
    <w:p w14:paraId="41EB80B1" w14:textId="77777777" w:rsidR="00037B91" w:rsidRDefault="00037B91"/>
    <w:p w14:paraId="3A28AE23" w14:textId="77777777" w:rsidR="0078553C" w:rsidRDefault="0078553C"/>
    <w:p w14:paraId="2466725D" w14:textId="77777777" w:rsidR="0078553C" w:rsidRDefault="0078553C"/>
    <w:p w14:paraId="2FD12F82" w14:textId="77777777" w:rsidR="0078553C" w:rsidRDefault="0078553C"/>
    <w:p w14:paraId="4D6BB0B6" w14:textId="77777777" w:rsidR="0078553C" w:rsidRDefault="0078553C"/>
    <w:p w14:paraId="11DF52BE" w14:textId="4C0C4F49" w:rsidR="0078553C" w:rsidRPr="00037B91" w:rsidRDefault="0078553C" w:rsidP="0078553C">
      <w:pPr>
        <w:rPr>
          <w:b/>
          <w:bCs/>
        </w:rPr>
      </w:pPr>
      <w:r w:rsidRPr="0078553C">
        <w:rPr>
          <w:b/>
          <w:bCs/>
        </w:rPr>
        <w:t>Table S</w:t>
      </w:r>
      <w:r>
        <w:rPr>
          <w:b/>
          <w:bCs/>
        </w:rPr>
        <w:t xml:space="preserve">5 </w:t>
      </w:r>
      <w:r w:rsidRPr="0078553C">
        <w:rPr>
          <w:b/>
          <w:bCs/>
        </w:rPr>
        <w:t xml:space="preserve">Sensitivity analysis of </w:t>
      </w:r>
      <w:r w:rsidR="00B97922">
        <w:rPr>
          <w:b/>
          <w:bCs/>
        </w:rPr>
        <w:t>‘</w:t>
      </w:r>
      <w:r>
        <w:rPr>
          <w:b/>
          <w:bCs/>
        </w:rPr>
        <w:t>severe</w:t>
      </w:r>
      <w:r w:rsidR="00B97922">
        <w:rPr>
          <w:b/>
          <w:bCs/>
        </w:rPr>
        <w:t>’</w:t>
      </w:r>
      <w:r>
        <w:rPr>
          <w:b/>
          <w:bCs/>
        </w:rPr>
        <w:t xml:space="preserve"> </w:t>
      </w:r>
      <w:r w:rsidRPr="0078553C">
        <w:rPr>
          <w:b/>
          <w:bCs/>
        </w:rPr>
        <w:t xml:space="preserve">relapse using </w:t>
      </w:r>
      <w:r w:rsidRPr="00037B91">
        <w:rPr>
          <w:b/>
          <w:bCs/>
        </w:rPr>
        <w:t>change score</w:t>
      </w:r>
      <w:r w:rsidRPr="0078553C">
        <w:rPr>
          <w:b/>
          <w:bCs/>
        </w:rPr>
        <w:t xml:space="preserve">s as dependent variables </w:t>
      </w:r>
    </w:p>
    <w:p w14:paraId="23F47F8D" w14:textId="291DC21C" w:rsidR="00693A9F" w:rsidRPr="00693A9F" w:rsidRDefault="00693A9F" w:rsidP="00693A9F"/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1843"/>
        <w:gridCol w:w="1418"/>
        <w:gridCol w:w="1701"/>
        <w:gridCol w:w="1843"/>
        <w:gridCol w:w="1842"/>
        <w:gridCol w:w="1985"/>
      </w:tblGrid>
      <w:tr w:rsidR="00693A9F" w:rsidRPr="00693A9F" w14:paraId="7BFDBABE" w14:textId="77777777" w:rsidTr="00B97922">
        <w:tc>
          <w:tcPr>
            <w:tcW w:w="1843" w:type="dxa"/>
          </w:tcPr>
          <w:p w14:paraId="75CE057B" w14:textId="77777777" w:rsidR="00693A9F" w:rsidRPr="00693A9F" w:rsidRDefault="00693A9F" w:rsidP="00693A9F">
            <w:pPr>
              <w:spacing w:after="160" w:line="259" w:lineRule="auto"/>
            </w:pPr>
          </w:p>
        </w:tc>
        <w:tc>
          <w:tcPr>
            <w:tcW w:w="3119" w:type="dxa"/>
            <w:gridSpan w:val="2"/>
          </w:tcPr>
          <w:p w14:paraId="7BB547E6" w14:textId="1A092086" w:rsidR="00693A9F" w:rsidRPr="00693A9F" w:rsidRDefault="00693A9F" w:rsidP="00693A9F">
            <w:pPr>
              <w:spacing w:after="160" w:line="259" w:lineRule="auto"/>
            </w:pPr>
            <w:r>
              <w:t>Change scores (m</w:t>
            </w:r>
            <w:r w:rsidRPr="00693A9F">
              <w:t>ean difference between baseline and 24 month follow-</w:t>
            </w:r>
            <w:proofErr w:type="gramStart"/>
            <w:r w:rsidRPr="00693A9F">
              <w:t>up</w:t>
            </w:r>
            <w:r>
              <w:t>)</w:t>
            </w:r>
            <w:r w:rsidRPr="00693A9F">
              <w:t xml:space="preserve">  (</w:t>
            </w:r>
            <w:proofErr w:type="gramEnd"/>
            <w:r w:rsidRPr="00693A9F">
              <w:t xml:space="preserve">SD, N) </w:t>
            </w:r>
          </w:p>
        </w:tc>
        <w:tc>
          <w:tcPr>
            <w:tcW w:w="1843" w:type="dxa"/>
          </w:tcPr>
          <w:p w14:paraId="74944B72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Unadjusted</w:t>
            </w:r>
          </w:p>
        </w:tc>
        <w:tc>
          <w:tcPr>
            <w:tcW w:w="1842" w:type="dxa"/>
          </w:tcPr>
          <w:p w14:paraId="781F4F38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Adjusted for age and gender</w:t>
            </w:r>
          </w:p>
        </w:tc>
        <w:tc>
          <w:tcPr>
            <w:tcW w:w="1985" w:type="dxa"/>
          </w:tcPr>
          <w:p w14:paraId="642F0C74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Adjusted for age, gender, randomised group and marital status</w:t>
            </w:r>
          </w:p>
        </w:tc>
      </w:tr>
      <w:tr w:rsidR="00693A9F" w:rsidRPr="00693A9F" w14:paraId="155A0C22" w14:textId="77777777" w:rsidTr="00B97922">
        <w:tc>
          <w:tcPr>
            <w:tcW w:w="1843" w:type="dxa"/>
          </w:tcPr>
          <w:p w14:paraId="4FF20DD9" w14:textId="77777777" w:rsidR="00693A9F" w:rsidRPr="00693A9F" w:rsidRDefault="00693A9F" w:rsidP="00693A9F">
            <w:pPr>
              <w:spacing w:after="160" w:line="259" w:lineRule="auto"/>
            </w:pPr>
          </w:p>
        </w:tc>
        <w:tc>
          <w:tcPr>
            <w:tcW w:w="1418" w:type="dxa"/>
          </w:tcPr>
          <w:p w14:paraId="140A1D5E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Relapsed</w:t>
            </w:r>
          </w:p>
        </w:tc>
        <w:tc>
          <w:tcPr>
            <w:tcW w:w="1701" w:type="dxa"/>
          </w:tcPr>
          <w:p w14:paraId="63156953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Not relapsed</w:t>
            </w:r>
          </w:p>
        </w:tc>
        <w:tc>
          <w:tcPr>
            <w:tcW w:w="1843" w:type="dxa"/>
          </w:tcPr>
          <w:p w14:paraId="47768E9C" w14:textId="77777777" w:rsidR="00693A9F" w:rsidRPr="00693A9F" w:rsidRDefault="00693A9F" w:rsidP="00693A9F">
            <w:pPr>
              <w:spacing w:after="160" w:line="259" w:lineRule="auto"/>
            </w:pPr>
          </w:p>
        </w:tc>
        <w:tc>
          <w:tcPr>
            <w:tcW w:w="1842" w:type="dxa"/>
          </w:tcPr>
          <w:p w14:paraId="2A49E15F" w14:textId="77777777" w:rsidR="00693A9F" w:rsidRPr="00693A9F" w:rsidRDefault="00693A9F" w:rsidP="00693A9F">
            <w:pPr>
              <w:spacing w:after="160" w:line="259" w:lineRule="auto"/>
            </w:pPr>
          </w:p>
        </w:tc>
        <w:tc>
          <w:tcPr>
            <w:tcW w:w="1985" w:type="dxa"/>
          </w:tcPr>
          <w:p w14:paraId="6F57C629" w14:textId="77777777" w:rsidR="00693A9F" w:rsidRPr="00693A9F" w:rsidRDefault="00693A9F" w:rsidP="00693A9F">
            <w:pPr>
              <w:spacing w:after="160" w:line="259" w:lineRule="auto"/>
            </w:pPr>
          </w:p>
        </w:tc>
      </w:tr>
      <w:tr w:rsidR="00693A9F" w:rsidRPr="00693A9F" w14:paraId="253023EB" w14:textId="77777777" w:rsidTr="00B97922">
        <w:tc>
          <w:tcPr>
            <w:tcW w:w="1843" w:type="dxa"/>
          </w:tcPr>
          <w:p w14:paraId="3A9023EF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Not controlling for baseline score</w:t>
            </w:r>
          </w:p>
        </w:tc>
        <w:tc>
          <w:tcPr>
            <w:tcW w:w="1418" w:type="dxa"/>
          </w:tcPr>
          <w:p w14:paraId="46BF486A" w14:textId="77777777" w:rsidR="00693A9F" w:rsidRPr="00693A9F" w:rsidRDefault="00693A9F" w:rsidP="00693A9F">
            <w:pPr>
              <w:spacing w:after="160" w:line="259" w:lineRule="auto"/>
            </w:pPr>
          </w:p>
        </w:tc>
        <w:tc>
          <w:tcPr>
            <w:tcW w:w="1701" w:type="dxa"/>
          </w:tcPr>
          <w:p w14:paraId="3349D403" w14:textId="77777777" w:rsidR="00693A9F" w:rsidRPr="00693A9F" w:rsidRDefault="00693A9F" w:rsidP="00693A9F">
            <w:pPr>
              <w:spacing w:after="160" w:line="259" w:lineRule="auto"/>
            </w:pPr>
          </w:p>
        </w:tc>
        <w:tc>
          <w:tcPr>
            <w:tcW w:w="1843" w:type="dxa"/>
          </w:tcPr>
          <w:p w14:paraId="32575833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Coefficient (95%CI)</w:t>
            </w:r>
          </w:p>
        </w:tc>
        <w:tc>
          <w:tcPr>
            <w:tcW w:w="1842" w:type="dxa"/>
          </w:tcPr>
          <w:p w14:paraId="5BDF5F96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Coefficient (95%CI)</w:t>
            </w:r>
          </w:p>
        </w:tc>
        <w:tc>
          <w:tcPr>
            <w:tcW w:w="1985" w:type="dxa"/>
          </w:tcPr>
          <w:p w14:paraId="2362ED23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Coefficient (95%CI)</w:t>
            </w:r>
          </w:p>
        </w:tc>
      </w:tr>
      <w:tr w:rsidR="00693A9F" w:rsidRPr="00693A9F" w14:paraId="74A88045" w14:textId="77777777" w:rsidTr="00B97922">
        <w:tc>
          <w:tcPr>
            <w:tcW w:w="1843" w:type="dxa"/>
          </w:tcPr>
          <w:p w14:paraId="42DEBDCC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SFS change</w:t>
            </w:r>
          </w:p>
        </w:tc>
        <w:tc>
          <w:tcPr>
            <w:tcW w:w="1418" w:type="dxa"/>
          </w:tcPr>
          <w:p w14:paraId="76240343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-0.81 (8.95, N=30)</w:t>
            </w:r>
          </w:p>
        </w:tc>
        <w:tc>
          <w:tcPr>
            <w:tcW w:w="1701" w:type="dxa"/>
          </w:tcPr>
          <w:p w14:paraId="5E9E1E78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-1.26 (7.15, N=146)</w:t>
            </w:r>
          </w:p>
        </w:tc>
        <w:tc>
          <w:tcPr>
            <w:tcW w:w="1843" w:type="dxa"/>
          </w:tcPr>
          <w:p w14:paraId="7303C89E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0.45 (-2.95, 3.85)</w:t>
            </w:r>
          </w:p>
        </w:tc>
        <w:tc>
          <w:tcPr>
            <w:tcW w:w="1842" w:type="dxa"/>
          </w:tcPr>
          <w:p w14:paraId="73344C3B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-0.38 (-3.86, 3.10)</w:t>
            </w:r>
          </w:p>
        </w:tc>
        <w:tc>
          <w:tcPr>
            <w:tcW w:w="1985" w:type="dxa"/>
          </w:tcPr>
          <w:p w14:paraId="385D76EF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-0.53 (-4.11, 3.05)</w:t>
            </w:r>
          </w:p>
        </w:tc>
      </w:tr>
      <w:tr w:rsidR="00693A9F" w:rsidRPr="00693A9F" w14:paraId="1A1142E0" w14:textId="77777777" w:rsidTr="00B97922">
        <w:tc>
          <w:tcPr>
            <w:tcW w:w="1843" w:type="dxa"/>
          </w:tcPr>
          <w:p w14:paraId="7F4DC1E9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MANSA change</w:t>
            </w:r>
          </w:p>
        </w:tc>
        <w:tc>
          <w:tcPr>
            <w:tcW w:w="1418" w:type="dxa"/>
          </w:tcPr>
          <w:p w14:paraId="651508BE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-0.10 (0.79, N=30)</w:t>
            </w:r>
          </w:p>
        </w:tc>
        <w:tc>
          <w:tcPr>
            <w:tcW w:w="1701" w:type="dxa"/>
          </w:tcPr>
          <w:p w14:paraId="72FD6006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0.12 (0.66, N=145)</w:t>
            </w:r>
          </w:p>
        </w:tc>
        <w:tc>
          <w:tcPr>
            <w:tcW w:w="1843" w:type="dxa"/>
          </w:tcPr>
          <w:p w14:paraId="7D59C1CF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-0.23 (-0.53, 0.07)</w:t>
            </w:r>
          </w:p>
        </w:tc>
        <w:tc>
          <w:tcPr>
            <w:tcW w:w="1842" w:type="dxa"/>
          </w:tcPr>
          <w:p w14:paraId="776D174F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-0.24 (-0.54, 0.06)</w:t>
            </w:r>
          </w:p>
        </w:tc>
        <w:tc>
          <w:tcPr>
            <w:tcW w:w="1985" w:type="dxa"/>
          </w:tcPr>
          <w:p w14:paraId="2F242E4E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-0.23 (-0.54, 0.07)</w:t>
            </w:r>
          </w:p>
        </w:tc>
      </w:tr>
      <w:tr w:rsidR="00693A9F" w:rsidRPr="00693A9F" w14:paraId="29DCA555" w14:textId="77777777" w:rsidTr="00B97922">
        <w:tc>
          <w:tcPr>
            <w:tcW w:w="1843" w:type="dxa"/>
          </w:tcPr>
          <w:p w14:paraId="233F4B5E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PANSS change</w:t>
            </w:r>
          </w:p>
        </w:tc>
        <w:tc>
          <w:tcPr>
            <w:tcW w:w="1418" w:type="dxa"/>
          </w:tcPr>
          <w:p w14:paraId="4E3B0D45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-3.11 (8.63)</w:t>
            </w:r>
          </w:p>
        </w:tc>
        <w:tc>
          <w:tcPr>
            <w:tcW w:w="1701" w:type="dxa"/>
          </w:tcPr>
          <w:p w14:paraId="4A78EBC7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-4.</w:t>
            </w:r>
            <w:proofErr w:type="gramStart"/>
            <w:r w:rsidRPr="00693A9F">
              <w:t>66  (</w:t>
            </w:r>
            <w:proofErr w:type="gramEnd"/>
            <w:r w:rsidRPr="00693A9F">
              <w:t>13.99, N=90)</w:t>
            </w:r>
          </w:p>
        </w:tc>
        <w:tc>
          <w:tcPr>
            <w:tcW w:w="1843" w:type="dxa"/>
          </w:tcPr>
          <w:p w14:paraId="1BFA17B9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1.55 (-3.30, 6.40)</w:t>
            </w:r>
          </w:p>
        </w:tc>
        <w:tc>
          <w:tcPr>
            <w:tcW w:w="1842" w:type="dxa"/>
          </w:tcPr>
          <w:p w14:paraId="646CD34B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1.61 (-3.46, 6.69)</w:t>
            </w:r>
          </w:p>
        </w:tc>
        <w:tc>
          <w:tcPr>
            <w:tcW w:w="1985" w:type="dxa"/>
          </w:tcPr>
          <w:p w14:paraId="3DF2E233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2.20 (-3.38, 7.77)</w:t>
            </w:r>
          </w:p>
        </w:tc>
      </w:tr>
      <w:tr w:rsidR="00693A9F" w:rsidRPr="00693A9F" w14:paraId="52A58AF6" w14:textId="77777777" w:rsidTr="00B97922">
        <w:tc>
          <w:tcPr>
            <w:tcW w:w="1843" w:type="dxa"/>
          </w:tcPr>
          <w:p w14:paraId="10BF6973" w14:textId="77777777" w:rsidR="00693A9F" w:rsidRPr="00693A9F" w:rsidRDefault="00693A9F" w:rsidP="00693A9F">
            <w:pPr>
              <w:spacing w:after="160" w:line="259" w:lineRule="auto"/>
            </w:pPr>
          </w:p>
        </w:tc>
        <w:tc>
          <w:tcPr>
            <w:tcW w:w="1418" w:type="dxa"/>
          </w:tcPr>
          <w:p w14:paraId="1A3D23C4" w14:textId="77777777" w:rsidR="00693A9F" w:rsidRPr="00693A9F" w:rsidRDefault="00693A9F" w:rsidP="00693A9F">
            <w:pPr>
              <w:spacing w:after="160" w:line="259" w:lineRule="auto"/>
            </w:pPr>
          </w:p>
        </w:tc>
        <w:tc>
          <w:tcPr>
            <w:tcW w:w="1701" w:type="dxa"/>
          </w:tcPr>
          <w:p w14:paraId="3691D884" w14:textId="77777777" w:rsidR="00693A9F" w:rsidRPr="00693A9F" w:rsidRDefault="00693A9F" w:rsidP="00693A9F">
            <w:pPr>
              <w:spacing w:after="160" w:line="259" w:lineRule="auto"/>
            </w:pPr>
          </w:p>
        </w:tc>
        <w:tc>
          <w:tcPr>
            <w:tcW w:w="1843" w:type="dxa"/>
          </w:tcPr>
          <w:p w14:paraId="142C1047" w14:textId="77777777" w:rsidR="00693A9F" w:rsidRPr="00693A9F" w:rsidRDefault="00693A9F" w:rsidP="00693A9F">
            <w:pPr>
              <w:spacing w:after="160" w:line="259" w:lineRule="auto"/>
            </w:pPr>
          </w:p>
        </w:tc>
        <w:tc>
          <w:tcPr>
            <w:tcW w:w="1842" w:type="dxa"/>
          </w:tcPr>
          <w:p w14:paraId="797942D7" w14:textId="77777777" w:rsidR="00693A9F" w:rsidRPr="00693A9F" w:rsidRDefault="00693A9F" w:rsidP="00693A9F">
            <w:pPr>
              <w:spacing w:after="160" w:line="259" w:lineRule="auto"/>
            </w:pPr>
          </w:p>
        </w:tc>
        <w:tc>
          <w:tcPr>
            <w:tcW w:w="1985" w:type="dxa"/>
          </w:tcPr>
          <w:p w14:paraId="3C062426" w14:textId="77777777" w:rsidR="00693A9F" w:rsidRPr="00693A9F" w:rsidRDefault="00693A9F" w:rsidP="00693A9F">
            <w:pPr>
              <w:spacing w:after="160" w:line="259" w:lineRule="auto"/>
            </w:pPr>
          </w:p>
        </w:tc>
      </w:tr>
      <w:tr w:rsidR="00693A9F" w:rsidRPr="00693A9F" w14:paraId="1063C22B" w14:textId="77777777" w:rsidTr="00B97922">
        <w:tc>
          <w:tcPr>
            <w:tcW w:w="1843" w:type="dxa"/>
          </w:tcPr>
          <w:p w14:paraId="33D0F24F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Controlling for baseline score</w:t>
            </w:r>
          </w:p>
        </w:tc>
        <w:tc>
          <w:tcPr>
            <w:tcW w:w="1418" w:type="dxa"/>
          </w:tcPr>
          <w:p w14:paraId="71EC8C99" w14:textId="77777777" w:rsidR="00693A9F" w:rsidRPr="00693A9F" w:rsidRDefault="00693A9F" w:rsidP="00693A9F">
            <w:pPr>
              <w:spacing w:after="160" w:line="259" w:lineRule="auto"/>
            </w:pPr>
          </w:p>
        </w:tc>
        <w:tc>
          <w:tcPr>
            <w:tcW w:w="1701" w:type="dxa"/>
          </w:tcPr>
          <w:p w14:paraId="1ADAC9DD" w14:textId="77777777" w:rsidR="00693A9F" w:rsidRPr="00693A9F" w:rsidRDefault="00693A9F" w:rsidP="00693A9F">
            <w:pPr>
              <w:spacing w:after="160" w:line="259" w:lineRule="auto"/>
            </w:pPr>
          </w:p>
        </w:tc>
        <w:tc>
          <w:tcPr>
            <w:tcW w:w="1843" w:type="dxa"/>
          </w:tcPr>
          <w:p w14:paraId="567ED590" w14:textId="77777777" w:rsidR="00693A9F" w:rsidRPr="00693A9F" w:rsidRDefault="00693A9F" w:rsidP="00693A9F">
            <w:pPr>
              <w:spacing w:after="160" w:line="259" w:lineRule="auto"/>
            </w:pPr>
          </w:p>
        </w:tc>
        <w:tc>
          <w:tcPr>
            <w:tcW w:w="1842" w:type="dxa"/>
          </w:tcPr>
          <w:p w14:paraId="5AD3CA94" w14:textId="77777777" w:rsidR="00693A9F" w:rsidRPr="00693A9F" w:rsidRDefault="00693A9F" w:rsidP="00693A9F">
            <w:pPr>
              <w:spacing w:after="160" w:line="259" w:lineRule="auto"/>
            </w:pPr>
          </w:p>
        </w:tc>
        <w:tc>
          <w:tcPr>
            <w:tcW w:w="1985" w:type="dxa"/>
          </w:tcPr>
          <w:p w14:paraId="0A0F84BB" w14:textId="77777777" w:rsidR="00693A9F" w:rsidRPr="00693A9F" w:rsidRDefault="00693A9F" w:rsidP="00693A9F">
            <w:pPr>
              <w:spacing w:after="160" w:line="259" w:lineRule="auto"/>
            </w:pPr>
          </w:p>
        </w:tc>
      </w:tr>
      <w:tr w:rsidR="00693A9F" w:rsidRPr="00693A9F" w14:paraId="321700B9" w14:textId="77777777" w:rsidTr="00B97922">
        <w:tc>
          <w:tcPr>
            <w:tcW w:w="1843" w:type="dxa"/>
          </w:tcPr>
          <w:p w14:paraId="5E1CA2FE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SFS change</w:t>
            </w:r>
          </w:p>
        </w:tc>
        <w:tc>
          <w:tcPr>
            <w:tcW w:w="1418" w:type="dxa"/>
          </w:tcPr>
          <w:p w14:paraId="0BA5CD08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-0.81 (8.95, N=30)</w:t>
            </w:r>
          </w:p>
        </w:tc>
        <w:tc>
          <w:tcPr>
            <w:tcW w:w="1701" w:type="dxa"/>
          </w:tcPr>
          <w:p w14:paraId="72B76ED0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-1.26 (7.15, N=146)</w:t>
            </w:r>
          </w:p>
        </w:tc>
        <w:tc>
          <w:tcPr>
            <w:tcW w:w="1843" w:type="dxa"/>
          </w:tcPr>
          <w:p w14:paraId="022329A3" w14:textId="087397FC" w:rsidR="00693A9F" w:rsidRPr="00693A9F" w:rsidRDefault="00693A9F" w:rsidP="00693A9F">
            <w:pPr>
              <w:spacing w:after="160" w:line="259" w:lineRule="auto"/>
            </w:pPr>
            <w:r w:rsidRPr="00693A9F">
              <w:t>-1.01 (-2.04, 4.06)</w:t>
            </w:r>
          </w:p>
        </w:tc>
        <w:tc>
          <w:tcPr>
            <w:tcW w:w="1842" w:type="dxa"/>
          </w:tcPr>
          <w:p w14:paraId="1A01004C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-0.18 (-3.24, 2.88)</w:t>
            </w:r>
          </w:p>
        </w:tc>
        <w:tc>
          <w:tcPr>
            <w:tcW w:w="1985" w:type="dxa"/>
          </w:tcPr>
          <w:p w14:paraId="3375324A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-0.20 (-3.29, 2.89)</w:t>
            </w:r>
          </w:p>
        </w:tc>
      </w:tr>
      <w:tr w:rsidR="00693A9F" w:rsidRPr="00693A9F" w14:paraId="56551144" w14:textId="77777777" w:rsidTr="00B97922">
        <w:tc>
          <w:tcPr>
            <w:tcW w:w="1843" w:type="dxa"/>
          </w:tcPr>
          <w:p w14:paraId="378389C1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MANSA change</w:t>
            </w:r>
          </w:p>
        </w:tc>
        <w:tc>
          <w:tcPr>
            <w:tcW w:w="1418" w:type="dxa"/>
          </w:tcPr>
          <w:p w14:paraId="4C489511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-0.10 (0.79, N=30)</w:t>
            </w:r>
          </w:p>
        </w:tc>
        <w:tc>
          <w:tcPr>
            <w:tcW w:w="1701" w:type="dxa"/>
          </w:tcPr>
          <w:p w14:paraId="178B92DB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0.12 (0.66, N=145)</w:t>
            </w:r>
          </w:p>
        </w:tc>
        <w:tc>
          <w:tcPr>
            <w:tcW w:w="1843" w:type="dxa"/>
          </w:tcPr>
          <w:p w14:paraId="608DA1B1" w14:textId="2924EBB7" w:rsidR="00693A9F" w:rsidRPr="00693A9F" w:rsidRDefault="00693A9F" w:rsidP="00693A9F">
            <w:pPr>
              <w:spacing w:after="160" w:line="259" w:lineRule="auto"/>
            </w:pPr>
            <w:r w:rsidRPr="00693A9F">
              <w:t>-0.21 (-0.50, 0.07)</w:t>
            </w:r>
          </w:p>
        </w:tc>
        <w:tc>
          <w:tcPr>
            <w:tcW w:w="1842" w:type="dxa"/>
          </w:tcPr>
          <w:p w14:paraId="3480DDBE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-0.23 (-0.51, 0.05)</w:t>
            </w:r>
          </w:p>
        </w:tc>
        <w:tc>
          <w:tcPr>
            <w:tcW w:w="1985" w:type="dxa"/>
          </w:tcPr>
          <w:p w14:paraId="4EC77EB7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-0.22 (-0.51, 0.07)</w:t>
            </w:r>
          </w:p>
        </w:tc>
      </w:tr>
      <w:tr w:rsidR="00693A9F" w:rsidRPr="00693A9F" w14:paraId="52C2130E" w14:textId="77777777" w:rsidTr="00B97922">
        <w:tc>
          <w:tcPr>
            <w:tcW w:w="1843" w:type="dxa"/>
          </w:tcPr>
          <w:p w14:paraId="18842EEE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PANSS change</w:t>
            </w:r>
          </w:p>
        </w:tc>
        <w:tc>
          <w:tcPr>
            <w:tcW w:w="1418" w:type="dxa"/>
          </w:tcPr>
          <w:p w14:paraId="2209100B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-3.11 (8.63)</w:t>
            </w:r>
          </w:p>
        </w:tc>
        <w:tc>
          <w:tcPr>
            <w:tcW w:w="1701" w:type="dxa"/>
          </w:tcPr>
          <w:p w14:paraId="50B93695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-4.</w:t>
            </w:r>
            <w:proofErr w:type="gramStart"/>
            <w:r w:rsidRPr="00693A9F">
              <w:t>66  (</w:t>
            </w:r>
            <w:proofErr w:type="gramEnd"/>
            <w:r w:rsidRPr="00693A9F">
              <w:t>13.99, N=90)</w:t>
            </w:r>
          </w:p>
        </w:tc>
        <w:tc>
          <w:tcPr>
            <w:tcW w:w="1843" w:type="dxa"/>
          </w:tcPr>
          <w:p w14:paraId="6C6FE1FF" w14:textId="20098AF7" w:rsidR="00693A9F" w:rsidRPr="00693A9F" w:rsidRDefault="00693A9F" w:rsidP="00693A9F">
            <w:pPr>
              <w:spacing w:after="160" w:line="259" w:lineRule="auto"/>
            </w:pPr>
            <w:r w:rsidRPr="00693A9F">
              <w:t>-0.94 (-5.02, 3.13)</w:t>
            </w:r>
          </w:p>
        </w:tc>
        <w:tc>
          <w:tcPr>
            <w:tcW w:w="1842" w:type="dxa"/>
          </w:tcPr>
          <w:p w14:paraId="1B3DD4BF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-0.88 (-5.07, 3.31)</w:t>
            </w:r>
          </w:p>
        </w:tc>
        <w:tc>
          <w:tcPr>
            <w:tcW w:w="1985" w:type="dxa"/>
          </w:tcPr>
          <w:p w14:paraId="2E176673" w14:textId="77777777" w:rsidR="00693A9F" w:rsidRPr="00693A9F" w:rsidRDefault="00693A9F" w:rsidP="00693A9F">
            <w:pPr>
              <w:spacing w:after="160" w:line="259" w:lineRule="auto"/>
            </w:pPr>
            <w:r w:rsidRPr="00693A9F">
              <w:t>-0.05 (-4.26, 4.37)</w:t>
            </w:r>
          </w:p>
        </w:tc>
      </w:tr>
    </w:tbl>
    <w:p w14:paraId="0B59CBEA" w14:textId="77777777" w:rsidR="00CB339D" w:rsidRDefault="00CB339D"/>
    <w:p w14:paraId="7EDDF16F" w14:textId="77777777" w:rsidR="00812074" w:rsidRDefault="00812074"/>
    <w:p w14:paraId="6F91D23B" w14:textId="6EF6E597" w:rsidR="0027567E" w:rsidRPr="00CB339D" w:rsidRDefault="00B952A5" w:rsidP="00CB339D">
      <w:pPr>
        <w:rPr>
          <w:b/>
          <w:bCs/>
        </w:rPr>
      </w:pPr>
      <w:r w:rsidRPr="00CB339D">
        <w:rPr>
          <w:b/>
          <w:bCs/>
        </w:rPr>
        <w:t>Table S</w:t>
      </w:r>
      <w:r w:rsidR="00F974A7">
        <w:rPr>
          <w:b/>
          <w:bCs/>
        </w:rPr>
        <w:t>6</w:t>
      </w:r>
      <w:r w:rsidRPr="00CB339D">
        <w:rPr>
          <w:b/>
          <w:bCs/>
        </w:rPr>
        <w:t xml:space="preserve"> </w:t>
      </w:r>
      <w:r w:rsidR="0027567E" w:rsidRPr="00CB339D">
        <w:rPr>
          <w:b/>
          <w:bCs/>
        </w:rPr>
        <w:t xml:space="preserve">Paired analysis for </w:t>
      </w:r>
      <w:r w:rsidR="00D336B6" w:rsidRPr="00CB339D">
        <w:rPr>
          <w:b/>
          <w:bCs/>
        </w:rPr>
        <w:t>people who had a ‘</w:t>
      </w:r>
      <w:r w:rsidR="0027567E" w:rsidRPr="00CB339D">
        <w:rPr>
          <w:b/>
          <w:bCs/>
        </w:rPr>
        <w:t>severe</w:t>
      </w:r>
      <w:r w:rsidR="00D336B6" w:rsidRPr="00CB339D">
        <w:rPr>
          <w:b/>
          <w:bCs/>
        </w:rPr>
        <w:t>’</w:t>
      </w:r>
      <w:r w:rsidR="0027567E" w:rsidRPr="00CB339D">
        <w:rPr>
          <w:b/>
          <w:bCs/>
        </w:rPr>
        <w:t xml:space="preserve"> relapse</w:t>
      </w:r>
    </w:p>
    <w:p w14:paraId="0514B8C6" w14:textId="77777777" w:rsidR="0027567E" w:rsidRDefault="0027567E" w:rsidP="0027567E">
      <w:pPr>
        <w:rPr>
          <w:b/>
          <w:bCs/>
        </w:rPr>
      </w:pP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2977"/>
      </w:tblGrid>
      <w:tr w:rsidR="00693791" w:rsidRPr="00536D82" w14:paraId="3A282912" w14:textId="77777777" w:rsidTr="00693791">
        <w:tc>
          <w:tcPr>
            <w:tcW w:w="2263" w:type="dxa"/>
          </w:tcPr>
          <w:p w14:paraId="0891CB95" w14:textId="77777777" w:rsidR="00693791" w:rsidRPr="00536D82" w:rsidRDefault="00693791" w:rsidP="00DA6B70"/>
        </w:tc>
        <w:tc>
          <w:tcPr>
            <w:tcW w:w="1560" w:type="dxa"/>
          </w:tcPr>
          <w:p w14:paraId="5C3BC747" w14:textId="77777777" w:rsidR="00693791" w:rsidRDefault="00693791" w:rsidP="00DA6B70">
            <w:r w:rsidRPr="00536D82">
              <w:t>Baseline</w:t>
            </w:r>
          </w:p>
          <w:p w14:paraId="7C58D8D0" w14:textId="77777777" w:rsidR="00693791" w:rsidRPr="00536D82" w:rsidRDefault="00693791" w:rsidP="00DA6B70">
            <w:r>
              <w:t>Mean (SD)</w:t>
            </w:r>
          </w:p>
        </w:tc>
        <w:tc>
          <w:tcPr>
            <w:tcW w:w="1559" w:type="dxa"/>
          </w:tcPr>
          <w:p w14:paraId="7782A496" w14:textId="77777777" w:rsidR="00693791" w:rsidRDefault="00693791" w:rsidP="00DA6B70">
            <w:r w:rsidRPr="00536D82">
              <w:t>24 months</w:t>
            </w:r>
          </w:p>
          <w:p w14:paraId="69F1069A" w14:textId="77777777" w:rsidR="00693791" w:rsidRPr="00536D82" w:rsidRDefault="00693791" w:rsidP="00DA6B70">
            <w:r>
              <w:t>Mean (SD)</w:t>
            </w:r>
          </w:p>
        </w:tc>
        <w:tc>
          <w:tcPr>
            <w:tcW w:w="2977" w:type="dxa"/>
          </w:tcPr>
          <w:p w14:paraId="5E972260" w14:textId="12D15C41" w:rsidR="00693791" w:rsidRPr="00536D82" w:rsidRDefault="00693791" w:rsidP="00DA6B70">
            <w:r w:rsidRPr="00536D82">
              <w:t xml:space="preserve">Mean difference </w:t>
            </w:r>
            <w:r>
              <w:t xml:space="preserve">(change) </w:t>
            </w:r>
            <w:r w:rsidRPr="00536D82">
              <w:t>(</w:t>
            </w:r>
            <w:r>
              <w:t xml:space="preserve">95% </w:t>
            </w:r>
            <w:r w:rsidRPr="00536D82">
              <w:t>CI</w:t>
            </w:r>
            <w:r>
              <w:t xml:space="preserve"> for the difference</w:t>
            </w:r>
            <w:r w:rsidRPr="00536D82">
              <w:t xml:space="preserve">) </w:t>
            </w:r>
          </w:p>
        </w:tc>
      </w:tr>
      <w:tr w:rsidR="00693791" w:rsidRPr="00536D82" w14:paraId="4A54D40B" w14:textId="77777777" w:rsidTr="00693791">
        <w:tc>
          <w:tcPr>
            <w:tcW w:w="2263" w:type="dxa"/>
          </w:tcPr>
          <w:p w14:paraId="31BC605F" w14:textId="7F5B6C8E" w:rsidR="00693791" w:rsidRPr="00536D82" w:rsidRDefault="00693791" w:rsidP="005A34B1">
            <w:bookmarkStart w:id="2" w:name="_Hlk163575721"/>
            <w:r w:rsidRPr="00536D82">
              <w:t>SFS (N=</w:t>
            </w:r>
            <w:r>
              <w:t>30</w:t>
            </w:r>
            <w:r w:rsidRPr="00536D82">
              <w:t>)</w:t>
            </w:r>
          </w:p>
        </w:tc>
        <w:tc>
          <w:tcPr>
            <w:tcW w:w="1560" w:type="dxa"/>
          </w:tcPr>
          <w:p w14:paraId="22C9E545" w14:textId="4B110B10" w:rsidR="00693791" w:rsidRPr="00536D82" w:rsidRDefault="00693791" w:rsidP="005A34B1">
            <w:r>
              <w:t>109.4 (9.6)</w:t>
            </w:r>
          </w:p>
        </w:tc>
        <w:tc>
          <w:tcPr>
            <w:tcW w:w="1559" w:type="dxa"/>
          </w:tcPr>
          <w:p w14:paraId="366D49DB" w14:textId="5F25A073" w:rsidR="00693791" w:rsidRPr="00536D82" w:rsidRDefault="00693791" w:rsidP="005A34B1">
            <w:r>
              <w:t>108.6 (9.0)</w:t>
            </w:r>
          </w:p>
        </w:tc>
        <w:tc>
          <w:tcPr>
            <w:tcW w:w="2977" w:type="dxa"/>
          </w:tcPr>
          <w:p w14:paraId="19B71C78" w14:textId="3360542B" w:rsidR="00693791" w:rsidRPr="00536D82" w:rsidRDefault="00693791" w:rsidP="005A34B1">
            <w:r>
              <w:t>-0.81 (</w:t>
            </w:r>
            <w:r>
              <w:t>-4.15, 2.53</w:t>
            </w:r>
            <w:r>
              <w:t>)</w:t>
            </w:r>
          </w:p>
        </w:tc>
      </w:tr>
      <w:tr w:rsidR="00693791" w:rsidRPr="00536D82" w14:paraId="08057E5B" w14:textId="77777777" w:rsidTr="00693791">
        <w:tc>
          <w:tcPr>
            <w:tcW w:w="2263" w:type="dxa"/>
          </w:tcPr>
          <w:p w14:paraId="335787A8" w14:textId="1CC4041E" w:rsidR="00693791" w:rsidRPr="00536D82" w:rsidRDefault="00693791" w:rsidP="005A34B1">
            <w:r w:rsidRPr="00536D82">
              <w:t>MANSA (N=</w:t>
            </w:r>
            <w:r>
              <w:t>30)</w:t>
            </w:r>
          </w:p>
        </w:tc>
        <w:tc>
          <w:tcPr>
            <w:tcW w:w="1560" w:type="dxa"/>
          </w:tcPr>
          <w:p w14:paraId="3FFC13D2" w14:textId="7F3A8337" w:rsidR="00693791" w:rsidRPr="00536D82" w:rsidRDefault="00693791" w:rsidP="005A34B1">
            <w:r>
              <w:t>4.61 (0.74)</w:t>
            </w:r>
          </w:p>
        </w:tc>
        <w:tc>
          <w:tcPr>
            <w:tcW w:w="1559" w:type="dxa"/>
          </w:tcPr>
          <w:p w14:paraId="44912652" w14:textId="33CFCEC4" w:rsidR="00693791" w:rsidRPr="00536D82" w:rsidRDefault="00693791" w:rsidP="005A34B1">
            <w:r>
              <w:t>4.51 (0.91)</w:t>
            </w:r>
          </w:p>
        </w:tc>
        <w:tc>
          <w:tcPr>
            <w:tcW w:w="2977" w:type="dxa"/>
          </w:tcPr>
          <w:p w14:paraId="0F77F920" w14:textId="266E9E8A" w:rsidR="00693791" w:rsidRPr="00536D82" w:rsidRDefault="00693791" w:rsidP="005A34B1">
            <w:r>
              <w:t>-0.10 (</w:t>
            </w:r>
            <w:r>
              <w:t>-0.40, 0.19</w:t>
            </w:r>
            <w:r>
              <w:t>)</w:t>
            </w:r>
          </w:p>
        </w:tc>
      </w:tr>
      <w:tr w:rsidR="00693791" w:rsidRPr="00536D82" w14:paraId="609C5676" w14:textId="77777777" w:rsidTr="00693791">
        <w:tc>
          <w:tcPr>
            <w:tcW w:w="2263" w:type="dxa"/>
          </w:tcPr>
          <w:p w14:paraId="55CD1005" w14:textId="07CF087E" w:rsidR="00693791" w:rsidRPr="00536D82" w:rsidRDefault="00693791" w:rsidP="005A34B1">
            <w:r w:rsidRPr="00536D82">
              <w:t>PANSS (N=</w:t>
            </w:r>
            <w:r>
              <w:t>19</w:t>
            </w:r>
            <w:r w:rsidRPr="00536D82">
              <w:t>)</w:t>
            </w:r>
          </w:p>
        </w:tc>
        <w:tc>
          <w:tcPr>
            <w:tcW w:w="1560" w:type="dxa"/>
          </w:tcPr>
          <w:p w14:paraId="36EC7B0A" w14:textId="339D5AA5" w:rsidR="00693791" w:rsidRPr="00536D82" w:rsidRDefault="00693791" w:rsidP="005A34B1">
            <w:r>
              <w:t>48.32 (15.65)</w:t>
            </w:r>
          </w:p>
        </w:tc>
        <w:tc>
          <w:tcPr>
            <w:tcW w:w="1559" w:type="dxa"/>
          </w:tcPr>
          <w:p w14:paraId="293905B4" w14:textId="36282CA8" w:rsidR="00693791" w:rsidRPr="00536D82" w:rsidRDefault="00693791" w:rsidP="005A34B1">
            <w:r>
              <w:t>45.21 (12.83)</w:t>
            </w:r>
          </w:p>
        </w:tc>
        <w:tc>
          <w:tcPr>
            <w:tcW w:w="2977" w:type="dxa"/>
          </w:tcPr>
          <w:p w14:paraId="0B9C806B" w14:textId="40B010D1" w:rsidR="00693791" w:rsidRPr="00536D82" w:rsidRDefault="00693791" w:rsidP="005A34B1">
            <w:r>
              <w:t>-3.11 (</w:t>
            </w:r>
            <w:r>
              <w:t>-7.27, 1.06</w:t>
            </w:r>
            <w:r>
              <w:t>)</w:t>
            </w:r>
          </w:p>
        </w:tc>
      </w:tr>
      <w:bookmarkEnd w:id="2"/>
    </w:tbl>
    <w:p w14:paraId="70A136F1" w14:textId="77777777" w:rsidR="007C29E1" w:rsidRDefault="007C29E1" w:rsidP="0027567E">
      <w:pPr>
        <w:rPr>
          <w:b/>
          <w:bCs/>
        </w:rPr>
      </w:pPr>
    </w:p>
    <w:p w14:paraId="230FB999" w14:textId="77777777" w:rsidR="000D3880" w:rsidRDefault="000D3880" w:rsidP="0027567E">
      <w:pPr>
        <w:rPr>
          <w:b/>
          <w:bCs/>
        </w:rPr>
      </w:pPr>
    </w:p>
    <w:p w14:paraId="6F02DEAD" w14:textId="77777777" w:rsidR="000D3880" w:rsidRDefault="000D3880" w:rsidP="0027567E">
      <w:pPr>
        <w:rPr>
          <w:b/>
          <w:bCs/>
        </w:rPr>
      </w:pPr>
    </w:p>
    <w:p w14:paraId="5D52E448" w14:textId="77777777" w:rsidR="00F974A7" w:rsidRDefault="00F974A7" w:rsidP="0027567E">
      <w:pPr>
        <w:rPr>
          <w:b/>
          <w:bCs/>
        </w:rPr>
      </w:pPr>
    </w:p>
    <w:p w14:paraId="0927E607" w14:textId="77777777" w:rsidR="00F974A7" w:rsidRDefault="00F974A7" w:rsidP="0027567E">
      <w:pPr>
        <w:rPr>
          <w:b/>
          <w:bCs/>
        </w:rPr>
      </w:pPr>
    </w:p>
    <w:p w14:paraId="5F95F91E" w14:textId="77777777" w:rsidR="000D3880" w:rsidRDefault="000D3880" w:rsidP="0027567E">
      <w:pPr>
        <w:rPr>
          <w:b/>
          <w:bCs/>
        </w:rPr>
      </w:pPr>
    </w:p>
    <w:p w14:paraId="435DDD4E" w14:textId="7FF73C0B" w:rsidR="00FE32F8" w:rsidRPr="00CB339D" w:rsidRDefault="007C29E1" w:rsidP="00CB339D">
      <w:pPr>
        <w:rPr>
          <w:b/>
          <w:bCs/>
        </w:rPr>
      </w:pPr>
      <w:r w:rsidRPr="00CB339D">
        <w:rPr>
          <w:b/>
          <w:bCs/>
        </w:rPr>
        <w:t>Table S</w:t>
      </w:r>
      <w:r w:rsidR="00F974A7">
        <w:rPr>
          <w:b/>
          <w:bCs/>
        </w:rPr>
        <w:t>7</w:t>
      </w:r>
      <w:r w:rsidRPr="00CB339D">
        <w:rPr>
          <w:b/>
          <w:bCs/>
        </w:rPr>
        <w:t xml:space="preserve"> </w:t>
      </w:r>
      <w:r w:rsidR="00FE32F8" w:rsidRPr="00CB339D">
        <w:rPr>
          <w:b/>
          <w:bCs/>
        </w:rPr>
        <w:t>Changes in e</w:t>
      </w:r>
      <w:r w:rsidRPr="00CB339D">
        <w:rPr>
          <w:b/>
          <w:bCs/>
        </w:rPr>
        <w:t xml:space="preserve">mployment </w:t>
      </w:r>
      <w:r w:rsidR="00FE32F8" w:rsidRPr="00CB339D">
        <w:rPr>
          <w:b/>
          <w:bCs/>
        </w:rPr>
        <w:t xml:space="preserve">during the course of the trial for those who had a </w:t>
      </w:r>
      <w:r w:rsidR="00EF335D" w:rsidRPr="00CB339D">
        <w:rPr>
          <w:b/>
          <w:bCs/>
        </w:rPr>
        <w:t>‘</w:t>
      </w:r>
      <w:r w:rsidR="00FE32F8" w:rsidRPr="00CB339D">
        <w:rPr>
          <w:b/>
          <w:bCs/>
        </w:rPr>
        <w:t>severe</w:t>
      </w:r>
      <w:r w:rsidR="00EF335D" w:rsidRPr="00CB339D">
        <w:rPr>
          <w:b/>
          <w:bCs/>
        </w:rPr>
        <w:t>’</w:t>
      </w:r>
      <w:r w:rsidR="00FE32F8" w:rsidRPr="00CB339D">
        <w:rPr>
          <w:b/>
          <w:bCs/>
        </w:rPr>
        <w:t xml:space="preserve"> relapse versus those who did </w:t>
      </w:r>
      <w:proofErr w:type="gramStart"/>
      <w:r w:rsidR="00CB339D">
        <w:rPr>
          <w:b/>
          <w:bCs/>
        </w:rPr>
        <w:t>had</w:t>
      </w:r>
      <w:proofErr w:type="gramEnd"/>
      <w:r w:rsidR="00CB339D">
        <w:rPr>
          <w:b/>
          <w:bCs/>
        </w:rPr>
        <w:t xml:space="preserve"> no relapse or a non-severe relap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D3880" w:rsidRPr="000D3880" w14:paraId="146EF98A" w14:textId="77777777" w:rsidTr="00733490">
        <w:tc>
          <w:tcPr>
            <w:tcW w:w="2254" w:type="dxa"/>
          </w:tcPr>
          <w:p w14:paraId="3111DEEE" w14:textId="77777777" w:rsidR="000D3880" w:rsidRPr="000D3880" w:rsidRDefault="000D3880" w:rsidP="000D3880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2254" w:type="dxa"/>
          </w:tcPr>
          <w:p w14:paraId="15A22B34" w14:textId="70FAC757" w:rsidR="000D3880" w:rsidRPr="000D3880" w:rsidRDefault="000D3880" w:rsidP="000D3880">
            <w:pPr>
              <w:spacing w:after="160" w:line="259" w:lineRule="auto"/>
            </w:pPr>
            <w:r w:rsidRPr="000D3880">
              <w:t>Relapsed</w:t>
            </w:r>
            <w:r w:rsidR="00CB339D">
              <w:t xml:space="preserve"> (severe)</w:t>
            </w:r>
          </w:p>
        </w:tc>
        <w:tc>
          <w:tcPr>
            <w:tcW w:w="2254" w:type="dxa"/>
          </w:tcPr>
          <w:p w14:paraId="09601C19" w14:textId="188DFAB1" w:rsidR="000D3880" w:rsidRPr="000D3880" w:rsidRDefault="000D3880" w:rsidP="000D3880">
            <w:pPr>
              <w:spacing w:after="160" w:line="259" w:lineRule="auto"/>
            </w:pPr>
            <w:r w:rsidRPr="000D3880">
              <w:t>No</w:t>
            </w:r>
            <w:r w:rsidR="00944C02">
              <w:t xml:space="preserve"> severe</w:t>
            </w:r>
            <w:r w:rsidRPr="000D3880">
              <w:t xml:space="preserve"> relapse</w:t>
            </w:r>
          </w:p>
        </w:tc>
        <w:tc>
          <w:tcPr>
            <w:tcW w:w="2254" w:type="dxa"/>
          </w:tcPr>
          <w:p w14:paraId="47229305" w14:textId="77777777" w:rsidR="000D3880" w:rsidRPr="000D3880" w:rsidRDefault="000D3880" w:rsidP="000D3880">
            <w:pPr>
              <w:spacing w:after="160" w:line="259" w:lineRule="auto"/>
            </w:pPr>
            <w:r w:rsidRPr="000D3880">
              <w:t>Total</w:t>
            </w:r>
          </w:p>
        </w:tc>
      </w:tr>
      <w:tr w:rsidR="000D3880" w:rsidRPr="000D3880" w14:paraId="0B000399" w14:textId="77777777" w:rsidTr="00733490">
        <w:tc>
          <w:tcPr>
            <w:tcW w:w="2254" w:type="dxa"/>
          </w:tcPr>
          <w:p w14:paraId="0067EAFE" w14:textId="22C6484E" w:rsidR="000D3880" w:rsidRPr="000D3880" w:rsidRDefault="000D3880" w:rsidP="000D3880">
            <w:pPr>
              <w:spacing w:after="160" w:line="259" w:lineRule="auto"/>
            </w:pPr>
            <w:r w:rsidRPr="000D3880">
              <w:t>Moved out of employment</w:t>
            </w:r>
            <w:r w:rsidR="00CA54CE">
              <w:t>, education and training</w:t>
            </w:r>
          </w:p>
        </w:tc>
        <w:tc>
          <w:tcPr>
            <w:tcW w:w="2254" w:type="dxa"/>
          </w:tcPr>
          <w:p w14:paraId="2DAECD2B" w14:textId="4BDFC3D2" w:rsidR="000D3880" w:rsidRPr="000D3880" w:rsidRDefault="000D3880" w:rsidP="000D3880">
            <w:pPr>
              <w:spacing w:after="160" w:line="259" w:lineRule="auto"/>
            </w:pPr>
            <w:r w:rsidRPr="000D3880">
              <w:t>1</w:t>
            </w:r>
            <w:r w:rsidRPr="00CB339D">
              <w:t>0</w:t>
            </w:r>
            <w:r w:rsidRPr="000D3880">
              <w:t xml:space="preserve"> (</w:t>
            </w:r>
            <w:r w:rsidR="00E07155" w:rsidRPr="00CB339D">
              <w:t>31.2%</w:t>
            </w:r>
            <w:r w:rsidRPr="000D3880">
              <w:t>)</w:t>
            </w:r>
          </w:p>
        </w:tc>
        <w:tc>
          <w:tcPr>
            <w:tcW w:w="2254" w:type="dxa"/>
          </w:tcPr>
          <w:p w14:paraId="2601BB9F" w14:textId="4556344E" w:rsidR="000D3880" w:rsidRPr="000D3880" w:rsidRDefault="00E07155" w:rsidP="000D3880">
            <w:pPr>
              <w:spacing w:after="160" w:line="259" w:lineRule="auto"/>
            </w:pPr>
            <w:r w:rsidRPr="00CB339D">
              <w:t>15</w:t>
            </w:r>
            <w:r w:rsidR="000D3880" w:rsidRPr="000D3880">
              <w:t xml:space="preserve"> (9.</w:t>
            </w:r>
            <w:r w:rsidRPr="00CB339D">
              <w:t>6</w:t>
            </w:r>
            <w:r w:rsidR="000D3880" w:rsidRPr="000D3880">
              <w:t>%)</w:t>
            </w:r>
          </w:p>
        </w:tc>
        <w:tc>
          <w:tcPr>
            <w:tcW w:w="2254" w:type="dxa"/>
          </w:tcPr>
          <w:p w14:paraId="2B879230" w14:textId="77777777" w:rsidR="000D3880" w:rsidRPr="000D3880" w:rsidRDefault="000D3880" w:rsidP="000D3880">
            <w:pPr>
              <w:spacing w:after="160" w:line="259" w:lineRule="auto"/>
            </w:pPr>
            <w:r w:rsidRPr="000D3880">
              <w:t>25 (13.2%)</w:t>
            </w:r>
          </w:p>
        </w:tc>
      </w:tr>
      <w:tr w:rsidR="000D3880" w:rsidRPr="000D3880" w14:paraId="5B0C1DE4" w14:textId="77777777" w:rsidTr="00733490">
        <w:tc>
          <w:tcPr>
            <w:tcW w:w="2254" w:type="dxa"/>
          </w:tcPr>
          <w:p w14:paraId="1A96B4FD" w14:textId="523095D5" w:rsidR="000D3880" w:rsidRPr="000D3880" w:rsidRDefault="000D3880" w:rsidP="000D3880">
            <w:pPr>
              <w:spacing w:after="160" w:line="259" w:lineRule="auto"/>
            </w:pPr>
            <w:r w:rsidRPr="000D3880">
              <w:t>Moved into employment</w:t>
            </w:r>
            <w:r w:rsidR="00CA54CE">
              <w:t>, education and training</w:t>
            </w:r>
          </w:p>
        </w:tc>
        <w:tc>
          <w:tcPr>
            <w:tcW w:w="2254" w:type="dxa"/>
          </w:tcPr>
          <w:p w14:paraId="22AA0E6D" w14:textId="3579EDED" w:rsidR="000D3880" w:rsidRPr="000D3880" w:rsidRDefault="000D3880" w:rsidP="000D3880">
            <w:pPr>
              <w:spacing w:after="160" w:line="259" w:lineRule="auto"/>
            </w:pPr>
            <w:r w:rsidRPr="00CB339D">
              <w:t>4</w:t>
            </w:r>
            <w:r w:rsidRPr="000D3880">
              <w:t xml:space="preserve"> (</w:t>
            </w:r>
            <w:r w:rsidR="00E07155" w:rsidRPr="00CB339D">
              <w:t>12.5</w:t>
            </w:r>
            <w:r w:rsidRPr="000D3880">
              <w:t>%)</w:t>
            </w:r>
          </w:p>
        </w:tc>
        <w:tc>
          <w:tcPr>
            <w:tcW w:w="2254" w:type="dxa"/>
          </w:tcPr>
          <w:p w14:paraId="70F82E22" w14:textId="2F8F814F" w:rsidR="000D3880" w:rsidRPr="000D3880" w:rsidRDefault="00E07155" w:rsidP="000D3880">
            <w:pPr>
              <w:spacing w:after="160" w:line="259" w:lineRule="auto"/>
            </w:pPr>
            <w:r w:rsidRPr="00CB339D">
              <w:t>5</w:t>
            </w:r>
            <w:r w:rsidR="000D3880" w:rsidRPr="000D3880">
              <w:t xml:space="preserve"> (3.</w:t>
            </w:r>
            <w:r w:rsidRPr="00CB339D">
              <w:t>2</w:t>
            </w:r>
            <w:r w:rsidR="000D3880" w:rsidRPr="000D3880">
              <w:t>%)</w:t>
            </w:r>
          </w:p>
        </w:tc>
        <w:tc>
          <w:tcPr>
            <w:tcW w:w="2254" w:type="dxa"/>
          </w:tcPr>
          <w:p w14:paraId="7C0EB394" w14:textId="77777777" w:rsidR="000D3880" w:rsidRPr="000D3880" w:rsidRDefault="000D3880" w:rsidP="000D3880">
            <w:pPr>
              <w:spacing w:after="160" w:line="259" w:lineRule="auto"/>
            </w:pPr>
            <w:r w:rsidRPr="000D3880">
              <w:t>9 (4.8%)</w:t>
            </w:r>
          </w:p>
        </w:tc>
      </w:tr>
      <w:tr w:rsidR="000D3880" w:rsidRPr="000D3880" w14:paraId="5F444A90" w14:textId="77777777" w:rsidTr="00733490">
        <w:tc>
          <w:tcPr>
            <w:tcW w:w="2254" w:type="dxa"/>
          </w:tcPr>
          <w:p w14:paraId="7AE387AB" w14:textId="1D63D49C" w:rsidR="000D3880" w:rsidRPr="000D3880" w:rsidRDefault="000D3880" w:rsidP="000D3880">
            <w:pPr>
              <w:spacing w:after="160" w:line="259" w:lineRule="auto"/>
            </w:pPr>
            <w:r w:rsidRPr="000D3880">
              <w:t>No change (stayed in or not in employment</w:t>
            </w:r>
            <w:r w:rsidR="00CA54CE">
              <w:t>, education or training</w:t>
            </w:r>
            <w:r w:rsidRPr="000D3880">
              <w:t>)</w:t>
            </w:r>
          </w:p>
        </w:tc>
        <w:tc>
          <w:tcPr>
            <w:tcW w:w="2254" w:type="dxa"/>
          </w:tcPr>
          <w:p w14:paraId="05D8B525" w14:textId="0494596C" w:rsidR="000D3880" w:rsidRPr="000D3880" w:rsidRDefault="000D3880" w:rsidP="000D3880">
            <w:pPr>
              <w:spacing w:after="160" w:line="259" w:lineRule="auto"/>
            </w:pPr>
            <w:r w:rsidRPr="00CB339D">
              <w:t>18</w:t>
            </w:r>
            <w:r w:rsidRPr="000D3880">
              <w:t xml:space="preserve"> (</w:t>
            </w:r>
            <w:r w:rsidR="00E07155" w:rsidRPr="00CB339D">
              <w:t>56.3</w:t>
            </w:r>
            <w:r w:rsidRPr="000D3880">
              <w:t>%)</w:t>
            </w:r>
          </w:p>
        </w:tc>
        <w:tc>
          <w:tcPr>
            <w:tcW w:w="2254" w:type="dxa"/>
          </w:tcPr>
          <w:p w14:paraId="65A9F008" w14:textId="6257A336" w:rsidR="000D3880" w:rsidRPr="000D3880" w:rsidRDefault="000D3880" w:rsidP="000D3880">
            <w:pPr>
              <w:spacing w:after="160" w:line="259" w:lineRule="auto"/>
            </w:pPr>
            <w:r w:rsidRPr="000D3880">
              <w:t>1</w:t>
            </w:r>
            <w:r w:rsidR="005A0856" w:rsidRPr="00CB339D">
              <w:t>37</w:t>
            </w:r>
            <w:r w:rsidRPr="000D3880">
              <w:t xml:space="preserve"> (87.</w:t>
            </w:r>
            <w:r w:rsidR="005A0856" w:rsidRPr="00CB339D">
              <w:t>3</w:t>
            </w:r>
            <w:r w:rsidRPr="000D3880">
              <w:t>%)</w:t>
            </w:r>
          </w:p>
        </w:tc>
        <w:tc>
          <w:tcPr>
            <w:tcW w:w="2254" w:type="dxa"/>
          </w:tcPr>
          <w:p w14:paraId="436A4776" w14:textId="77777777" w:rsidR="000D3880" w:rsidRPr="000D3880" w:rsidRDefault="000D3880" w:rsidP="000D3880">
            <w:pPr>
              <w:spacing w:after="160" w:line="259" w:lineRule="auto"/>
            </w:pPr>
            <w:r w:rsidRPr="000D3880">
              <w:t>155 (82.0%)</w:t>
            </w:r>
          </w:p>
        </w:tc>
      </w:tr>
      <w:tr w:rsidR="000D3880" w:rsidRPr="000D3880" w14:paraId="16607D10" w14:textId="77777777" w:rsidTr="00733490">
        <w:tc>
          <w:tcPr>
            <w:tcW w:w="2254" w:type="dxa"/>
          </w:tcPr>
          <w:p w14:paraId="59ED6834" w14:textId="77777777" w:rsidR="000D3880" w:rsidRPr="000D3880" w:rsidRDefault="000D3880" w:rsidP="000D3880">
            <w:pPr>
              <w:spacing w:after="160" w:line="259" w:lineRule="auto"/>
            </w:pPr>
            <w:r w:rsidRPr="000D3880">
              <w:t>Total</w:t>
            </w:r>
          </w:p>
        </w:tc>
        <w:tc>
          <w:tcPr>
            <w:tcW w:w="2254" w:type="dxa"/>
          </w:tcPr>
          <w:p w14:paraId="03C37055" w14:textId="2094E761" w:rsidR="000D3880" w:rsidRPr="000D3880" w:rsidRDefault="005A0856" w:rsidP="000D3880">
            <w:pPr>
              <w:spacing w:after="160" w:line="259" w:lineRule="auto"/>
            </w:pPr>
            <w:r w:rsidRPr="00CB339D">
              <w:t>32</w:t>
            </w:r>
          </w:p>
        </w:tc>
        <w:tc>
          <w:tcPr>
            <w:tcW w:w="2254" w:type="dxa"/>
          </w:tcPr>
          <w:p w14:paraId="7BB90D65" w14:textId="1ABE15E5" w:rsidR="000D3880" w:rsidRPr="000D3880" w:rsidRDefault="000D3880" w:rsidP="000D3880">
            <w:pPr>
              <w:spacing w:after="160" w:line="259" w:lineRule="auto"/>
            </w:pPr>
            <w:r w:rsidRPr="000D3880">
              <w:t>1</w:t>
            </w:r>
            <w:r w:rsidR="005A0856" w:rsidRPr="00CB339D">
              <w:t>57</w:t>
            </w:r>
          </w:p>
        </w:tc>
        <w:tc>
          <w:tcPr>
            <w:tcW w:w="2254" w:type="dxa"/>
          </w:tcPr>
          <w:p w14:paraId="0543D574" w14:textId="77777777" w:rsidR="000D3880" w:rsidRPr="000D3880" w:rsidRDefault="000D3880" w:rsidP="000D3880">
            <w:pPr>
              <w:spacing w:after="160" w:line="259" w:lineRule="auto"/>
            </w:pPr>
            <w:r w:rsidRPr="000D3880">
              <w:t>189</w:t>
            </w:r>
          </w:p>
        </w:tc>
      </w:tr>
    </w:tbl>
    <w:p w14:paraId="4010F400" w14:textId="6DED6C8B" w:rsidR="000D3880" w:rsidRPr="00CB339D" w:rsidRDefault="004B1848" w:rsidP="000D3880">
      <w:r w:rsidRPr="00CB339D">
        <w:t>Fisher’s Exact p&lt;0.001</w:t>
      </w:r>
    </w:p>
    <w:p w14:paraId="28C1DAC8" w14:textId="77777777" w:rsidR="000D3880" w:rsidRPr="00CB339D" w:rsidRDefault="000D3880" w:rsidP="00CB339D">
      <w:pPr>
        <w:rPr>
          <w:b/>
          <w:bCs/>
        </w:rPr>
      </w:pPr>
    </w:p>
    <w:p w14:paraId="65D95062" w14:textId="77777777" w:rsidR="00FE32F8" w:rsidRDefault="00FE32F8" w:rsidP="00FE32F8">
      <w:pPr>
        <w:pStyle w:val="ListParagraph"/>
        <w:rPr>
          <w:b/>
          <w:bCs/>
        </w:rPr>
      </w:pPr>
    </w:p>
    <w:p w14:paraId="2E3CAF7E" w14:textId="6F12F6FB" w:rsidR="007C29E1" w:rsidRPr="00CB339D" w:rsidRDefault="007C29E1" w:rsidP="00CB339D">
      <w:pPr>
        <w:pStyle w:val="ListParagraph"/>
        <w:rPr>
          <w:rFonts w:ascii="Courier New" w:hAnsi="Courier New" w:cs="Courier New"/>
        </w:rPr>
      </w:pPr>
    </w:p>
    <w:sectPr w:rsidR="007C29E1" w:rsidRPr="00CB3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CF7DF8"/>
    <w:multiLevelType w:val="hybridMultilevel"/>
    <w:tmpl w:val="F0DEFC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8811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67E"/>
    <w:rsid w:val="00016351"/>
    <w:rsid w:val="00022BB9"/>
    <w:rsid w:val="00037B91"/>
    <w:rsid w:val="000419F4"/>
    <w:rsid w:val="00041BA1"/>
    <w:rsid w:val="00044B01"/>
    <w:rsid w:val="00047850"/>
    <w:rsid w:val="00051780"/>
    <w:rsid w:val="00056492"/>
    <w:rsid w:val="00065973"/>
    <w:rsid w:val="0007324E"/>
    <w:rsid w:val="00076C7F"/>
    <w:rsid w:val="0008630F"/>
    <w:rsid w:val="00087651"/>
    <w:rsid w:val="00093592"/>
    <w:rsid w:val="000A2105"/>
    <w:rsid w:val="000D3880"/>
    <w:rsid w:val="000D6528"/>
    <w:rsid w:val="00101809"/>
    <w:rsid w:val="0012008F"/>
    <w:rsid w:val="00130C00"/>
    <w:rsid w:val="001316E9"/>
    <w:rsid w:val="001406A7"/>
    <w:rsid w:val="00143CC0"/>
    <w:rsid w:val="001448C1"/>
    <w:rsid w:val="00145603"/>
    <w:rsid w:val="001575F6"/>
    <w:rsid w:val="00166983"/>
    <w:rsid w:val="00173823"/>
    <w:rsid w:val="0017523B"/>
    <w:rsid w:val="00177F6F"/>
    <w:rsid w:val="00183D18"/>
    <w:rsid w:val="001848D4"/>
    <w:rsid w:val="00195021"/>
    <w:rsid w:val="001977A1"/>
    <w:rsid w:val="001C0FB6"/>
    <w:rsid w:val="001C3C1B"/>
    <w:rsid w:val="001D43BD"/>
    <w:rsid w:val="001D5456"/>
    <w:rsid w:val="001D7E71"/>
    <w:rsid w:val="001E08A8"/>
    <w:rsid w:val="001E6802"/>
    <w:rsid w:val="001F14E3"/>
    <w:rsid w:val="001F242D"/>
    <w:rsid w:val="001F5971"/>
    <w:rsid w:val="00220E32"/>
    <w:rsid w:val="00221479"/>
    <w:rsid w:val="00230297"/>
    <w:rsid w:val="002308B0"/>
    <w:rsid w:val="00233A42"/>
    <w:rsid w:val="00240DA3"/>
    <w:rsid w:val="00252465"/>
    <w:rsid w:val="00261CF6"/>
    <w:rsid w:val="0027567E"/>
    <w:rsid w:val="00277271"/>
    <w:rsid w:val="002A4B8A"/>
    <w:rsid w:val="002B0863"/>
    <w:rsid w:val="002B0A15"/>
    <w:rsid w:val="002B3E96"/>
    <w:rsid w:val="002C0DCD"/>
    <w:rsid w:val="002C0EE6"/>
    <w:rsid w:val="002C372B"/>
    <w:rsid w:val="002D463C"/>
    <w:rsid w:val="002D6178"/>
    <w:rsid w:val="002E336D"/>
    <w:rsid w:val="002E3811"/>
    <w:rsid w:val="00301EAB"/>
    <w:rsid w:val="00306D14"/>
    <w:rsid w:val="00317242"/>
    <w:rsid w:val="00323214"/>
    <w:rsid w:val="00326FD5"/>
    <w:rsid w:val="003417FE"/>
    <w:rsid w:val="00347DDE"/>
    <w:rsid w:val="00356714"/>
    <w:rsid w:val="00363263"/>
    <w:rsid w:val="003712CE"/>
    <w:rsid w:val="00376EDB"/>
    <w:rsid w:val="00380764"/>
    <w:rsid w:val="00381CCE"/>
    <w:rsid w:val="0038275E"/>
    <w:rsid w:val="00393DE6"/>
    <w:rsid w:val="003A1A07"/>
    <w:rsid w:val="003A7ED4"/>
    <w:rsid w:val="003C4177"/>
    <w:rsid w:val="003D23A3"/>
    <w:rsid w:val="003D6AC9"/>
    <w:rsid w:val="003F31FD"/>
    <w:rsid w:val="003F44DA"/>
    <w:rsid w:val="0040414B"/>
    <w:rsid w:val="0041093A"/>
    <w:rsid w:val="00415A96"/>
    <w:rsid w:val="00444C41"/>
    <w:rsid w:val="0044690C"/>
    <w:rsid w:val="00455397"/>
    <w:rsid w:val="00457B9A"/>
    <w:rsid w:val="004A0476"/>
    <w:rsid w:val="004B1848"/>
    <w:rsid w:val="004B1B62"/>
    <w:rsid w:val="004B23DD"/>
    <w:rsid w:val="004F3751"/>
    <w:rsid w:val="004F6017"/>
    <w:rsid w:val="005070B6"/>
    <w:rsid w:val="005412CB"/>
    <w:rsid w:val="00565959"/>
    <w:rsid w:val="00565DC9"/>
    <w:rsid w:val="00572EB0"/>
    <w:rsid w:val="00590D69"/>
    <w:rsid w:val="00597BE7"/>
    <w:rsid w:val="005A0856"/>
    <w:rsid w:val="005A34B1"/>
    <w:rsid w:val="005A499E"/>
    <w:rsid w:val="005B0A32"/>
    <w:rsid w:val="005B32F3"/>
    <w:rsid w:val="005C379F"/>
    <w:rsid w:val="005E4CE3"/>
    <w:rsid w:val="00615757"/>
    <w:rsid w:val="00623F77"/>
    <w:rsid w:val="00646551"/>
    <w:rsid w:val="006641BA"/>
    <w:rsid w:val="006915B9"/>
    <w:rsid w:val="00693791"/>
    <w:rsid w:val="00693A9F"/>
    <w:rsid w:val="006A6CFA"/>
    <w:rsid w:val="006B37D0"/>
    <w:rsid w:val="006C0915"/>
    <w:rsid w:val="006D019F"/>
    <w:rsid w:val="006D5C61"/>
    <w:rsid w:val="006E3A9B"/>
    <w:rsid w:val="006F1131"/>
    <w:rsid w:val="006F5823"/>
    <w:rsid w:val="00706586"/>
    <w:rsid w:val="0071713C"/>
    <w:rsid w:val="00721A45"/>
    <w:rsid w:val="0072471B"/>
    <w:rsid w:val="007361D6"/>
    <w:rsid w:val="00752D54"/>
    <w:rsid w:val="007606DC"/>
    <w:rsid w:val="00771822"/>
    <w:rsid w:val="007733A8"/>
    <w:rsid w:val="00774544"/>
    <w:rsid w:val="0078068E"/>
    <w:rsid w:val="0078242B"/>
    <w:rsid w:val="007842AA"/>
    <w:rsid w:val="0078553C"/>
    <w:rsid w:val="00792FD1"/>
    <w:rsid w:val="00795946"/>
    <w:rsid w:val="007A20E1"/>
    <w:rsid w:val="007A3D3A"/>
    <w:rsid w:val="007C29E1"/>
    <w:rsid w:val="007F713B"/>
    <w:rsid w:val="008003EE"/>
    <w:rsid w:val="00812074"/>
    <w:rsid w:val="0083324F"/>
    <w:rsid w:val="00834E7D"/>
    <w:rsid w:val="00846829"/>
    <w:rsid w:val="00851599"/>
    <w:rsid w:val="00856038"/>
    <w:rsid w:val="00870E7A"/>
    <w:rsid w:val="008763A4"/>
    <w:rsid w:val="00877EF4"/>
    <w:rsid w:val="008841F8"/>
    <w:rsid w:val="00884E2C"/>
    <w:rsid w:val="008902FA"/>
    <w:rsid w:val="00891549"/>
    <w:rsid w:val="00897AB8"/>
    <w:rsid w:val="008A69E3"/>
    <w:rsid w:val="008B6CE6"/>
    <w:rsid w:val="008E1E30"/>
    <w:rsid w:val="008E2B13"/>
    <w:rsid w:val="008F1542"/>
    <w:rsid w:val="00906717"/>
    <w:rsid w:val="00913757"/>
    <w:rsid w:val="00931350"/>
    <w:rsid w:val="00944C02"/>
    <w:rsid w:val="00951D94"/>
    <w:rsid w:val="00960659"/>
    <w:rsid w:val="009663C8"/>
    <w:rsid w:val="0097771A"/>
    <w:rsid w:val="00983854"/>
    <w:rsid w:val="009846BA"/>
    <w:rsid w:val="009B6891"/>
    <w:rsid w:val="009C58DF"/>
    <w:rsid w:val="009F02C6"/>
    <w:rsid w:val="009F25F4"/>
    <w:rsid w:val="00A010B8"/>
    <w:rsid w:val="00A014AA"/>
    <w:rsid w:val="00A03EF5"/>
    <w:rsid w:val="00A10455"/>
    <w:rsid w:val="00A24B5D"/>
    <w:rsid w:val="00A422A3"/>
    <w:rsid w:val="00A45A26"/>
    <w:rsid w:val="00A5156A"/>
    <w:rsid w:val="00A556D8"/>
    <w:rsid w:val="00A61228"/>
    <w:rsid w:val="00A72DFC"/>
    <w:rsid w:val="00A803CE"/>
    <w:rsid w:val="00A85A2F"/>
    <w:rsid w:val="00A9655E"/>
    <w:rsid w:val="00AA2198"/>
    <w:rsid w:val="00AA418F"/>
    <w:rsid w:val="00AC1B53"/>
    <w:rsid w:val="00AC1BC5"/>
    <w:rsid w:val="00AD2957"/>
    <w:rsid w:val="00AD4C12"/>
    <w:rsid w:val="00AE5DA4"/>
    <w:rsid w:val="00AF4E50"/>
    <w:rsid w:val="00AF63E8"/>
    <w:rsid w:val="00B06216"/>
    <w:rsid w:val="00B13214"/>
    <w:rsid w:val="00B15145"/>
    <w:rsid w:val="00B15AF1"/>
    <w:rsid w:val="00B15DD1"/>
    <w:rsid w:val="00B17EF6"/>
    <w:rsid w:val="00B26635"/>
    <w:rsid w:val="00B46C61"/>
    <w:rsid w:val="00B83E88"/>
    <w:rsid w:val="00B917D2"/>
    <w:rsid w:val="00B952A5"/>
    <w:rsid w:val="00B97922"/>
    <w:rsid w:val="00BC4BD1"/>
    <w:rsid w:val="00BE3387"/>
    <w:rsid w:val="00BF0F0A"/>
    <w:rsid w:val="00BF220E"/>
    <w:rsid w:val="00C02370"/>
    <w:rsid w:val="00C024A8"/>
    <w:rsid w:val="00C03D01"/>
    <w:rsid w:val="00C20140"/>
    <w:rsid w:val="00C32026"/>
    <w:rsid w:val="00C50FD6"/>
    <w:rsid w:val="00C56DBD"/>
    <w:rsid w:val="00C63AED"/>
    <w:rsid w:val="00C7519E"/>
    <w:rsid w:val="00C942BD"/>
    <w:rsid w:val="00C977C8"/>
    <w:rsid w:val="00CA1B9B"/>
    <w:rsid w:val="00CA54CE"/>
    <w:rsid w:val="00CA5CEF"/>
    <w:rsid w:val="00CB0695"/>
    <w:rsid w:val="00CB06BC"/>
    <w:rsid w:val="00CB339D"/>
    <w:rsid w:val="00CC2BE8"/>
    <w:rsid w:val="00D0612A"/>
    <w:rsid w:val="00D21E4D"/>
    <w:rsid w:val="00D336B6"/>
    <w:rsid w:val="00D451E4"/>
    <w:rsid w:val="00D51138"/>
    <w:rsid w:val="00D52F06"/>
    <w:rsid w:val="00D828B3"/>
    <w:rsid w:val="00D83D22"/>
    <w:rsid w:val="00D955DA"/>
    <w:rsid w:val="00D96948"/>
    <w:rsid w:val="00DD1220"/>
    <w:rsid w:val="00DD3A9E"/>
    <w:rsid w:val="00E002E9"/>
    <w:rsid w:val="00E07155"/>
    <w:rsid w:val="00E07525"/>
    <w:rsid w:val="00E25106"/>
    <w:rsid w:val="00E301C3"/>
    <w:rsid w:val="00E33E5F"/>
    <w:rsid w:val="00E80F1D"/>
    <w:rsid w:val="00EA1A7E"/>
    <w:rsid w:val="00EB0DC1"/>
    <w:rsid w:val="00EB27DA"/>
    <w:rsid w:val="00EC5578"/>
    <w:rsid w:val="00EC70BF"/>
    <w:rsid w:val="00ED5055"/>
    <w:rsid w:val="00EE34D7"/>
    <w:rsid w:val="00EF0146"/>
    <w:rsid w:val="00EF335D"/>
    <w:rsid w:val="00F22DBB"/>
    <w:rsid w:val="00F25CC3"/>
    <w:rsid w:val="00F26C89"/>
    <w:rsid w:val="00F30A12"/>
    <w:rsid w:val="00F3485A"/>
    <w:rsid w:val="00F5113C"/>
    <w:rsid w:val="00F57488"/>
    <w:rsid w:val="00F60994"/>
    <w:rsid w:val="00F634A7"/>
    <w:rsid w:val="00F73DCD"/>
    <w:rsid w:val="00F77741"/>
    <w:rsid w:val="00F82574"/>
    <w:rsid w:val="00F862BB"/>
    <w:rsid w:val="00F965BC"/>
    <w:rsid w:val="00F974A7"/>
    <w:rsid w:val="00FC23AC"/>
    <w:rsid w:val="00FC2CC1"/>
    <w:rsid w:val="00FE067D"/>
    <w:rsid w:val="00FE32F8"/>
    <w:rsid w:val="00FE3338"/>
    <w:rsid w:val="00FE76A6"/>
    <w:rsid w:val="00FF12F9"/>
    <w:rsid w:val="00FF3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9BE8D"/>
  <w15:chartTrackingRefBased/>
  <w15:docId w15:val="{7AB54444-BEA4-4EEE-BDD4-BC6EE3EEE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6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56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4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B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B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B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61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6</Words>
  <Characters>4714</Characters>
  <Application>Microsoft Office Word</Application>
  <DocSecurity>0</DocSecurity>
  <Lines>39</Lines>
  <Paragraphs>11</Paragraphs>
  <ScaleCrop>false</ScaleCrop>
  <Company/>
  <LinksUpToDate>false</LinksUpToDate>
  <CharactersWithSpaces>5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crieff, Joanna</dc:creator>
  <cp:keywords/>
  <dc:description/>
  <cp:lastModifiedBy>Moncrieff, Joanna</cp:lastModifiedBy>
  <cp:revision>2</cp:revision>
  <dcterms:created xsi:type="dcterms:W3CDTF">2024-11-05T14:03:00Z</dcterms:created>
  <dcterms:modified xsi:type="dcterms:W3CDTF">2024-11-05T14:03:00Z</dcterms:modified>
</cp:coreProperties>
</file>